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2CE0" w14:textId="4AED572C" w:rsidR="00474299" w:rsidRDefault="00474299" w:rsidP="00474299">
      <w:pPr>
        <w:rPr>
          <w:rFonts w:ascii="Times New Roman" w:hAnsi="Times New Roman" w:cs="Times New Roman"/>
          <w:b/>
          <w:bCs/>
        </w:rPr>
      </w:pPr>
      <w:bookmarkStart w:id="0" w:name="_Hlk80013021"/>
      <w:r w:rsidRPr="007C7337">
        <w:rPr>
          <w:rFonts w:ascii="Times New Roman" w:hAnsi="Times New Roman" w:cs="Times New Roman" w:hint="eastAsia"/>
          <w:b/>
          <w:bCs/>
        </w:rPr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 w:rsidR="00741B27">
        <w:rPr>
          <w:rFonts w:ascii="Times New Roman" w:hAnsi="Times New Roman" w:cs="Times New Roman"/>
          <w:b/>
          <w:bCs/>
        </w:rPr>
        <w:t>S</w:t>
      </w:r>
      <w:r w:rsidR="003B5DBB">
        <w:rPr>
          <w:rFonts w:ascii="Times New Roman" w:hAnsi="Times New Roman" w:cs="Times New Roman"/>
          <w:b/>
          <w:bCs/>
        </w:rPr>
        <w:t>10</w:t>
      </w:r>
      <w:r w:rsidRPr="007C7337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 w:rsidRPr="00474299">
        <w:rPr>
          <w:rFonts w:ascii="Times New Roman" w:hAnsi="Times New Roman" w:cs="Times New Roman"/>
          <w:b/>
          <w:bCs/>
        </w:rPr>
        <w:t xml:space="preserve">Sensitivity analysis regarding </w:t>
      </w:r>
      <w:r>
        <w:rPr>
          <w:rFonts w:ascii="Times New Roman" w:hAnsi="Times New Roman" w:cs="Times New Roman"/>
          <w:b/>
          <w:bCs/>
        </w:rPr>
        <w:t xml:space="preserve">risk of IBS </w:t>
      </w:r>
      <w:r w:rsidR="00DE73BB">
        <w:rPr>
          <w:rFonts w:ascii="Times New Roman" w:hAnsi="Times New Roman" w:cs="Times New Roman"/>
          <w:b/>
          <w:bCs/>
        </w:rPr>
        <w:t>associated with baseline sugar-sweetened beverages</w:t>
      </w:r>
      <w:r w:rsidR="00F60FAF">
        <w:rPr>
          <w:rFonts w:ascii="Times New Roman" w:hAnsi="Times New Roman" w:cs="Times New Roman"/>
          <w:b/>
          <w:bCs/>
        </w:rPr>
        <w:t xml:space="preserve">, </w:t>
      </w:r>
      <w:r w:rsidR="00F60FAF">
        <w:rPr>
          <w:rFonts w:ascii="Times New Roman" w:hAnsi="Times New Roman" w:cs="Times New Roman" w:hint="eastAsia"/>
          <w:b/>
          <w:bCs/>
        </w:rPr>
        <w:t>ar</w:t>
      </w:r>
      <w:r w:rsidR="00F60FAF">
        <w:rPr>
          <w:rFonts w:ascii="Times New Roman" w:hAnsi="Times New Roman" w:cs="Times New Roman"/>
          <w:b/>
          <w:bCs/>
        </w:rPr>
        <w:t>tificially sweetened beverages</w:t>
      </w:r>
      <w:r w:rsidR="00DE73BB">
        <w:rPr>
          <w:rFonts w:ascii="Times New Roman" w:hAnsi="Times New Roman" w:cs="Times New Roman"/>
          <w:b/>
          <w:bCs/>
        </w:rPr>
        <w:t xml:space="preserve"> and </w:t>
      </w:r>
      <w:r w:rsidR="00D11A51">
        <w:rPr>
          <w:rFonts w:ascii="Times New Roman" w:hAnsi="Times New Roman" w:cs="Times New Roman"/>
          <w:b/>
          <w:bCs/>
        </w:rPr>
        <w:t>n</w:t>
      </w:r>
      <w:r w:rsidR="00D11A51" w:rsidRPr="00D11A51">
        <w:rPr>
          <w:rFonts w:ascii="Times New Roman" w:hAnsi="Times New Roman" w:cs="Times New Roman"/>
          <w:b/>
          <w:bCs/>
        </w:rPr>
        <w:t>atural juice</w:t>
      </w:r>
      <w:r w:rsidR="00DE73BB">
        <w:rPr>
          <w:rFonts w:ascii="Times New Roman" w:hAnsi="Times New Roman" w:cs="Times New Roman"/>
          <w:b/>
          <w:bCs/>
        </w:rPr>
        <w:t xml:space="preserve"> consumption</w:t>
      </w:r>
      <w:r w:rsidR="00DE73BB"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4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93"/>
        <w:gridCol w:w="1725"/>
        <w:gridCol w:w="810"/>
        <w:gridCol w:w="1458"/>
        <w:gridCol w:w="1701"/>
        <w:gridCol w:w="851"/>
        <w:gridCol w:w="1559"/>
        <w:gridCol w:w="1701"/>
        <w:gridCol w:w="1052"/>
      </w:tblGrid>
      <w:tr w:rsidR="00913E72" w:rsidRPr="00EE298B" w14:paraId="17DE2D04" w14:textId="77777777" w:rsidTr="00F6401A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C9B70E" w14:textId="000A4A0B" w:rsidR="00913E72" w:rsidRDefault="00913E72" w:rsidP="00913E7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SBs/ASBs/Fruit jui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sumption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85289B4" w14:textId="1843A407" w:rsidR="00913E72" w:rsidRDefault="00913E72" w:rsidP="008425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gar-sweetened beverages</w:t>
            </w:r>
          </w:p>
        </w:tc>
        <w:tc>
          <w:tcPr>
            <w:tcW w:w="4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5884B" w14:textId="57BEB706" w:rsidR="00913E72" w:rsidRDefault="00913E72" w:rsidP="008425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tificially sweetened beverages</w:t>
            </w:r>
          </w:p>
        </w:tc>
        <w:tc>
          <w:tcPr>
            <w:tcW w:w="4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DC921D" w14:textId="178A0286" w:rsidR="00913E72" w:rsidRDefault="00B93D04" w:rsidP="008425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atural juice </w:t>
            </w:r>
          </w:p>
        </w:tc>
      </w:tr>
      <w:tr w:rsidR="002D4823" w:rsidRPr="00EE298B" w14:paraId="7DFC2B08" w14:textId="7C752320" w:rsidTr="00F6401A">
        <w:trPr>
          <w:trHeight w:val="2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71DD91" w14:textId="44B91E89" w:rsidR="00930A37" w:rsidRPr="00D655A1" w:rsidRDefault="00930A37" w:rsidP="00930A37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30C1A9A" w14:textId="77777777" w:rsidR="00930A37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174DDC9E" w14:textId="513FAE3C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15642E" w14:textId="19CF1FF2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CB0F6D3" w14:textId="3A095404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1E8104" w14:textId="77777777" w:rsidR="00930A37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3BF9ECBF" w14:textId="4B484427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4AD430" w14:textId="2E6B73DF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B31B0" w14:textId="6B48F479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65C6DF" w14:textId="75B98F35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BS/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745BB2" w14:textId="7125058E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D17797" w14:textId="345308FB" w:rsidR="00930A37" w:rsidRPr="00EE298B" w:rsidRDefault="00930A37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</w:tr>
      <w:tr w:rsidR="00913E72" w:rsidRPr="00EE298B" w14:paraId="000082A7" w14:textId="62E5A429" w:rsidTr="00F6401A">
        <w:trPr>
          <w:trHeight w:val="280"/>
        </w:trPr>
        <w:tc>
          <w:tcPr>
            <w:tcW w:w="14235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ED79D9A" w14:textId="239EA54E" w:rsidR="00913E72" w:rsidRPr="00EE298B" w:rsidRDefault="00913E72" w:rsidP="00913E72">
            <w:pPr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Sensitivity analysis 1: excluding IB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diagnosed </w:t>
            </w:r>
            <w:r>
              <w:rPr>
                <w:rFonts w:ascii="Times New Roman" w:hAnsi="Times New Roman" w:cs="Times New Roman"/>
                <w:szCs w:val="21"/>
              </w:rPr>
              <w:t xml:space="preserve">within 1 year after </w:t>
            </w:r>
            <w:r w:rsidR="00BB3F6E" w:rsidRPr="00BB3F6E">
              <w:rPr>
                <w:rFonts w:ascii="Times New Roman" w:hAnsi="Times New Roman" w:cs="Times New Roman"/>
                <w:szCs w:val="21"/>
              </w:rPr>
              <w:t>24-hour dietary recall questionnai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C950C1">
              <w:rPr>
                <w:rFonts w:ascii="Times New Roman" w:hAnsi="Times New Roman" w:cs="Times New Roman"/>
                <w:szCs w:val="21"/>
              </w:rPr>
              <w:t>8434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D4823" w:rsidRPr="00EE298B" w14:paraId="077689A7" w14:textId="77777777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06623B43" w14:textId="5B629895" w:rsidR="002D4823" w:rsidRDefault="002D4823" w:rsidP="002D4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01883E34" w14:textId="380BABBE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AF034A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/17</w:t>
            </w:r>
            <w:r w:rsidR="00AF034A">
              <w:rPr>
                <w:rFonts w:ascii="Times New Roman" w:hAnsi="Times New Roman" w:cs="Times New Roman"/>
                <w:szCs w:val="21"/>
              </w:rPr>
              <w:t>843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62C70198" w14:textId="2BFE8390" w:rsidR="002D4823" w:rsidRDefault="000C4375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1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5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0795009C" w14:textId="2181DD3F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62DCA">
              <w:rPr>
                <w:rFonts w:ascii="Times New Roman" w:hAnsi="Times New Roman" w:cs="Times New Roman"/>
                <w:szCs w:val="21"/>
              </w:rPr>
              <w:t>1</w:t>
            </w:r>
            <w:r w:rsidR="00F962C7">
              <w:rPr>
                <w:rFonts w:ascii="Times New Roman" w:hAnsi="Times New Roman" w:cs="Times New Roman"/>
                <w:szCs w:val="21"/>
              </w:rPr>
              <w:t>2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7A451E2F" w14:textId="56044039" w:rsidR="002D4823" w:rsidRPr="00EE298B" w:rsidRDefault="006D29EF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13/178434</w:t>
            </w:r>
          </w:p>
        </w:tc>
        <w:tc>
          <w:tcPr>
            <w:tcW w:w="1701" w:type="dxa"/>
            <w:tcBorders>
              <w:top w:val="nil"/>
            </w:tcBorders>
          </w:tcPr>
          <w:p w14:paraId="341E22F0" w14:textId="72FBD08F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813B7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.00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851" w:type="dxa"/>
            <w:tcBorders>
              <w:top w:val="nil"/>
            </w:tcBorders>
          </w:tcPr>
          <w:p w14:paraId="48A3F626" w14:textId="35974FF6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13B73">
              <w:rPr>
                <w:rFonts w:ascii="Times New Roman" w:hAnsi="Times New Roman" w:cs="Times New Roman"/>
                <w:szCs w:val="21"/>
              </w:rPr>
              <w:t>14</w:t>
            </w:r>
            <w:r w:rsidR="00375450">
              <w:rPr>
                <w:rFonts w:ascii="Times New Roman" w:hAnsi="Times New Roman" w:cs="Times New Roman"/>
                <w:szCs w:val="21"/>
              </w:rPr>
              <w:t>7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5526DA0F" w14:textId="0D97268A" w:rsidR="002D4823" w:rsidRDefault="006D29EF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13/178434</w:t>
            </w:r>
          </w:p>
        </w:tc>
        <w:tc>
          <w:tcPr>
            <w:tcW w:w="1701" w:type="dxa"/>
            <w:tcBorders>
              <w:top w:val="nil"/>
            </w:tcBorders>
          </w:tcPr>
          <w:p w14:paraId="4E884B83" w14:textId="1A8B8C87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1052" w:type="dxa"/>
            <w:tcBorders>
              <w:top w:val="nil"/>
            </w:tcBorders>
          </w:tcPr>
          <w:p w14:paraId="5DC5C72A" w14:textId="637EFFB5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375450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D4823" w:rsidRPr="00EE298B" w14:paraId="50672580" w14:textId="77777777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01AAF0B0" w14:textId="20167884" w:rsidR="002D4823" w:rsidRDefault="002D4823" w:rsidP="002D4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15E03CBF" w14:textId="2EF22882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54499">
              <w:rPr>
                <w:rFonts w:ascii="Times New Roman" w:hAnsi="Times New Roman" w:cs="Times New Roman"/>
                <w:szCs w:val="21"/>
              </w:rPr>
              <w:t>5</w:t>
            </w:r>
            <w:r w:rsidR="00AF034A">
              <w:rPr>
                <w:rFonts w:ascii="Times New Roman" w:hAnsi="Times New Roman" w:cs="Times New Roman"/>
                <w:szCs w:val="21"/>
              </w:rPr>
              <w:t>15</w:t>
            </w:r>
            <w:r w:rsidR="00D54499">
              <w:rPr>
                <w:rFonts w:ascii="Times New Roman" w:hAnsi="Times New Roman" w:cs="Times New Roman"/>
                <w:szCs w:val="21"/>
              </w:rPr>
              <w:t>/115</w:t>
            </w:r>
            <w:r w:rsidR="00AF034A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568736B1" w14:textId="4C1B0775" w:rsidR="002D4823" w:rsidRDefault="00F97E21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1C4A03D6" w14:textId="4CBC2722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5E81F2EB" w14:textId="7D943B25" w:rsidR="002D4823" w:rsidRPr="00EE298B" w:rsidRDefault="0083388D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C343B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/</w:t>
            </w:r>
            <w:r w:rsidR="00A61739">
              <w:rPr>
                <w:rFonts w:ascii="Times New Roman" w:hAnsi="Times New Roman" w:cs="Times New Roman"/>
                <w:szCs w:val="21"/>
              </w:rPr>
              <w:t>14</w:t>
            </w:r>
            <w:r w:rsidR="00C343B1">
              <w:rPr>
                <w:rFonts w:ascii="Times New Roman" w:hAnsi="Times New Roman" w:cs="Times New Roman"/>
                <w:szCs w:val="21"/>
              </w:rPr>
              <w:t>1488</w:t>
            </w:r>
          </w:p>
        </w:tc>
        <w:tc>
          <w:tcPr>
            <w:tcW w:w="1701" w:type="dxa"/>
            <w:tcBorders>
              <w:top w:val="nil"/>
            </w:tcBorders>
          </w:tcPr>
          <w:p w14:paraId="3FAFE9F6" w14:textId="528CE399" w:rsidR="002D4823" w:rsidRPr="00EE298B" w:rsidRDefault="00F97E21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3A511AD5" w14:textId="032F111B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47F21B6" w14:textId="4D42FADE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51FA3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51FA3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701" w:type="dxa"/>
            <w:tcBorders>
              <w:top w:val="nil"/>
            </w:tcBorders>
          </w:tcPr>
          <w:p w14:paraId="2C3D3622" w14:textId="3FF20BAA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</w:tcBorders>
          </w:tcPr>
          <w:p w14:paraId="43528939" w14:textId="77777777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4823" w:rsidRPr="00EE298B" w14:paraId="18E4297B" w14:textId="50C5D537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2EA0E8D5" w14:textId="5A96F4D9" w:rsidR="002D4823" w:rsidRPr="00EE298B" w:rsidRDefault="002D4823" w:rsidP="002D4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E10F4A4" w14:textId="59FA0007" w:rsidR="002D4823" w:rsidRPr="00EE298B" w:rsidRDefault="00D54499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AF034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169</w:t>
            </w:r>
            <w:r w:rsidR="00AF034A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1B862739" w14:textId="37F8C0A3" w:rsidR="002D4823" w:rsidRPr="00EE298B" w:rsidRDefault="00F97E21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F962C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F962C7">
              <w:rPr>
                <w:rFonts w:ascii="Times New Roman" w:hAnsi="Times New Roman" w:cs="Times New Roman"/>
                <w:szCs w:val="21"/>
              </w:rPr>
              <w:t>6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  <w:r w:rsidR="00F962C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049B8210" w14:textId="493363B4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5CD956CF" w14:textId="5D4348D1" w:rsidR="002D4823" w:rsidRPr="00EE298B" w:rsidRDefault="0083388D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8/</w:t>
            </w:r>
            <w:r w:rsidR="00A61739">
              <w:rPr>
                <w:rFonts w:ascii="Times New Roman" w:hAnsi="Times New Roman" w:cs="Times New Roman"/>
                <w:szCs w:val="21"/>
              </w:rPr>
              <w:t>86</w:t>
            </w:r>
            <w:r w:rsidR="00C343B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</w:tcBorders>
          </w:tcPr>
          <w:p w14:paraId="15573B96" w14:textId="4A3FF43E" w:rsidR="002D4823" w:rsidRPr="00EE298B" w:rsidRDefault="00375450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="00813B73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 w:rsidR="00813B73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813B7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4F8082DE" w14:textId="5AAF6234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25BF404" w14:textId="0FE34BA6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2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51FA3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701" w:type="dxa"/>
            <w:tcBorders>
              <w:top w:val="nil"/>
            </w:tcBorders>
          </w:tcPr>
          <w:p w14:paraId="4505B336" w14:textId="5E975A43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375450">
              <w:rPr>
                <w:rFonts w:ascii="Times New Roman" w:hAnsi="Times New Roman" w:cs="Times New Roman"/>
                <w:szCs w:val="21"/>
              </w:rPr>
              <w:t>9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375450">
              <w:rPr>
                <w:rFonts w:ascii="Times New Roman" w:hAnsi="Times New Roman" w:cs="Times New Roman"/>
                <w:szCs w:val="21"/>
              </w:rPr>
              <w:t>7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75450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</w:tcBorders>
          </w:tcPr>
          <w:p w14:paraId="509188A1" w14:textId="77777777" w:rsidR="002D4823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4823" w:rsidRPr="00EE298B" w14:paraId="4F5897DD" w14:textId="7A3366AB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041804D7" w14:textId="6DAD5D53" w:rsidR="002D4823" w:rsidRPr="00EE298B" w:rsidRDefault="002D4823" w:rsidP="002D4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287E6594" w14:textId="7C625E39" w:rsidR="002D4823" w:rsidRPr="00EE298B" w:rsidRDefault="00D54499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F034A">
              <w:rPr>
                <w:rFonts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/14</w:t>
            </w:r>
            <w:r w:rsidR="00AF034A">
              <w:rPr>
                <w:rFonts w:ascii="Times New Roman" w:hAnsi="Times New Roman" w:cs="Times New Roman"/>
                <w:szCs w:val="21"/>
              </w:rPr>
              <w:t>56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140B9E75" w14:textId="2F3EAE1B" w:rsidR="002D4823" w:rsidRPr="00EE298B" w:rsidRDefault="00F97E21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 (0.97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F962C7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1CCAB11E" w14:textId="35E25EA6" w:rsidR="002D4823" w:rsidRPr="00EE298B" w:rsidRDefault="00262DCA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F962C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26F991BC" w14:textId="190C6158" w:rsidR="002D4823" w:rsidRPr="00EE298B" w:rsidRDefault="0083388D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C343B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A61739">
              <w:rPr>
                <w:rFonts w:ascii="Times New Roman" w:hAnsi="Times New Roman" w:cs="Times New Roman"/>
                <w:szCs w:val="21"/>
              </w:rPr>
              <w:t>9</w:t>
            </w:r>
            <w:r w:rsidR="00C343B1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1701" w:type="dxa"/>
          </w:tcPr>
          <w:p w14:paraId="5D9C7D4A" w14:textId="3827E28B" w:rsidR="002D4823" w:rsidRPr="00EE298B" w:rsidRDefault="00813B7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 (0.8</w:t>
            </w:r>
            <w:r w:rsidR="00375450">
              <w:rPr>
                <w:rFonts w:ascii="Times New Roman" w:hAnsi="Times New Roman" w:cs="Times New Roman"/>
                <w:szCs w:val="21"/>
              </w:rPr>
              <w:t>2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375450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0819F10" w14:textId="6B6A48EE" w:rsidR="002D4823" w:rsidRPr="00EE298B" w:rsidRDefault="00813B7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  <w:r w:rsidR="0037545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185D7EAB" w14:textId="5091B892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51FA3">
              <w:rPr>
                <w:rFonts w:ascii="Times New Roman" w:hAnsi="Times New Roman" w:cs="Times New Roman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51FA3">
              <w:rPr>
                <w:rFonts w:ascii="Times New Roman" w:hAnsi="Times New Roman" w:cs="Times New Roman"/>
                <w:szCs w:val="21"/>
              </w:rPr>
              <w:t>1975</w:t>
            </w:r>
          </w:p>
        </w:tc>
        <w:tc>
          <w:tcPr>
            <w:tcW w:w="1701" w:type="dxa"/>
          </w:tcPr>
          <w:p w14:paraId="02D55E86" w14:textId="34D7F063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9)</w:t>
            </w:r>
          </w:p>
        </w:tc>
        <w:tc>
          <w:tcPr>
            <w:tcW w:w="1052" w:type="dxa"/>
          </w:tcPr>
          <w:p w14:paraId="20F6BAB0" w14:textId="09540E7A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375450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2D4823" w:rsidRPr="00EE298B" w14:paraId="29857AA2" w14:textId="3464C27D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42C94542" w14:textId="71492EB8" w:rsidR="002D4823" w:rsidRDefault="002D4823" w:rsidP="002D4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3E72BB7C" w14:textId="2E1E473E" w:rsidR="002D4823" w:rsidRPr="00EE298B" w:rsidRDefault="00D54499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4/19</w:t>
            </w:r>
            <w:r w:rsidR="00AF034A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528F5AF6" w14:textId="2163F2F4" w:rsidR="002D4823" w:rsidRPr="00EE298B" w:rsidRDefault="00F97E21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F962C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95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4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0A1842E" w14:textId="5465D28A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2F58B95F" w14:textId="3603295C" w:rsidR="002D4823" w:rsidRPr="00EE298B" w:rsidRDefault="0083388D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/</w:t>
            </w:r>
            <w:r w:rsidR="00A61739">
              <w:rPr>
                <w:rFonts w:ascii="Times New Roman" w:hAnsi="Times New Roman" w:cs="Times New Roman"/>
                <w:szCs w:val="21"/>
              </w:rPr>
              <w:t>93</w:t>
            </w:r>
            <w:r w:rsidR="00C343B1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701" w:type="dxa"/>
          </w:tcPr>
          <w:p w14:paraId="4D486CDE" w14:textId="540EA6A5" w:rsidR="002D4823" w:rsidRPr="00EE298B" w:rsidRDefault="00813B7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375450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75450">
              <w:rPr>
                <w:rFonts w:ascii="Times New Roman" w:hAnsi="Times New Roman" w:cs="Times New Roman"/>
                <w:szCs w:val="21"/>
              </w:rPr>
              <w:t>9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  <w:r w:rsidR="00375450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9CC311F" w14:textId="577F64BC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846993" w14:textId="412FB9A0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51FA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51FA3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701" w:type="dxa"/>
          </w:tcPr>
          <w:p w14:paraId="33A41CB6" w14:textId="6A03BE2C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375450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375450">
              <w:rPr>
                <w:rFonts w:ascii="Times New Roman" w:hAnsi="Times New Roman" w:cs="Times New Roman"/>
                <w:szCs w:val="21"/>
              </w:rPr>
              <w:t>1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375450"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1052" w:type="dxa"/>
          </w:tcPr>
          <w:p w14:paraId="1885F301" w14:textId="77777777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4823" w:rsidRPr="00EE298B" w14:paraId="3380CCF7" w14:textId="65C82CAD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00BE62CF" w14:textId="32CD01F3" w:rsidR="002D4823" w:rsidRDefault="002D4823" w:rsidP="002D4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22E15D64" w14:textId="12D0351E" w:rsidR="002D4823" w:rsidRPr="00EE298B" w:rsidRDefault="00D54499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/125</w:t>
            </w:r>
            <w:r w:rsidR="00AF034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3AC89607" w14:textId="07E9C7B7" w:rsidR="002D4823" w:rsidRPr="00EE298B" w:rsidRDefault="00F97E21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F962C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F962C7">
              <w:rPr>
                <w:rFonts w:ascii="Times New Roman" w:hAnsi="Times New Roman" w:cs="Times New Roman"/>
                <w:szCs w:val="21"/>
              </w:rPr>
              <w:t>1</w:t>
            </w:r>
            <w:r w:rsidR="00F4691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  <w:r w:rsidR="00F962C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C306193" w14:textId="3946AE12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271C0A16" w14:textId="0AA49A29" w:rsidR="002D4823" w:rsidRPr="00EE298B" w:rsidRDefault="0083388D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/</w:t>
            </w:r>
            <w:r w:rsidR="00A61739">
              <w:rPr>
                <w:rFonts w:ascii="Times New Roman" w:hAnsi="Times New Roman" w:cs="Times New Roman"/>
                <w:szCs w:val="21"/>
              </w:rPr>
              <w:t>96</w:t>
            </w:r>
            <w:r w:rsidR="00C343B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  <w:tcBorders>
              <w:bottom w:val="nil"/>
            </w:tcBorders>
          </w:tcPr>
          <w:p w14:paraId="0E0F9206" w14:textId="342A98EB" w:rsidR="002D4823" w:rsidRPr="00EE298B" w:rsidRDefault="00813B7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375450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92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8)</w:t>
            </w:r>
          </w:p>
        </w:tc>
        <w:tc>
          <w:tcPr>
            <w:tcW w:w="851" w:type="dxa"/>
            <w:tcBorders>
              <w:bottom w:val="nil"/>
            </w:tcBorders>
          </w:tcPr>
          <w:p w14:paraId="79BBC4FB" w14:textId="6E85620D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4BCA680" w14:textId="52282882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51FA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651FA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  <w:tcBorders>
              <w:bottom w:val="nil"/>
            </w:tcBorders>
          </w:tcPr>
          <w:p w14:paraId="01C01767" w14:textId="47D1B393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375450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375450">
              <w:rPr>
                <w:rFonts w:ascii="Times New Roman" w:hAnsi="Times New Roman" w:cs="Times New Roman"/>
                <w:szCs w:val="21"/>
              </w:rPr>
              <w:t>6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 w:rsidR="00375450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4B66D558" w14:textId="77777777" w:rsidR="002D4823" w:rsidRPr="00EE298B" w:rsidRDefault="002D4823" w:rsidP="002D4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3E72" w:rsidRPr="00EE298B" w14:paraId="28B87A28" w14:textId="43136B68" w:rsidTr="00F6401A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5B0C57D6" w14:textId="6D799E02" w:rsidR="00913E72" w:rsidRPr="00EE298B" w:rsidRDefault="00913E72" w:rsidP="002D4823">
            <w:pPr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Sensitivity analysis 2: excluding IB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diagnosed </w:t>
            </w:r>
            <w:r>
              <w:rPr>
                <w:rFonts w:ascii="Times New Roman" w:hAnsi="Times New Roman" w:cs="Times New Roman"/>
                <w:szCs w:val="21"/>
              </w:rPr>
              <w:t xml:space="preserve">within 2 years after </w:t>
            </w:r>
            <w:r w:rsidR="00BB3F6E" w:rsidRPr="00BB3F6E">
              <w:rPr>
                <w:rFonts w:ascii="Times New Roman" w:hAnsi="Times New Roman" w:cs="Times New Roman"/>
                <w:szCs w:val="21"/>
              </w:rPr>
              <w:t>24-hour dietary recall questionnai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78</w:t>
            </w:r>
            <w:r w:rsidR="0069381A">
              <w:rPr>
                <w:rFonts w:ascii="Times New Roman" w:hAnsi="Times New Roman" w:cs="Times New Roman"/>
                <w:szCs w:val="21"/>
              </w:rPr>
              <w:t>185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401E9" w:rsidRPr="00EE298B" w14:paraId="383FAA00" w14:textId="77777777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453B1477" w14:textId="6ABF21B2" w:rsidR="002401E9" w:rsidRDefault="002401E9" w:rsidP="00240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068D0222" w14:textId="1B4AE73A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69381A">
              <w:rPr>
                <w:rFonts w:ascii="Times New Roman" w:hAnsi="Times New Roman" w:cs="Times New Roman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/178</w:t>
            </w:r>
            <w:r w:rsidR="0069381A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6A979137" w14:textId="53570A10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0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5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53AAD407" w14:textId="4FEEEE1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AF1481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5B9503B5" w14:textId="6E30A2E1" w:rsidR="002401E9" w:rsidRPr="00EE298B" w:rsidRDefault="0069381A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4/178185</w:t>
            </w:r>
          </w:p>
        </w:tc>
        <w:tc>
          <w:tcPr>
            <w:tcW w:w="1701" w:type="dxa"/>
            <w:tcBorders>
              <w:top w:val="nil"/>
            </w:tcBorders>
          </w:tcPr>
          <w:p w14:paraId="6EDF3C8E" w14:textId="4EA6B957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851" w:type="dxa"/>
            <w:tcBorders>
              <w:top w:val="nil"/>
            </w:tcBorders>
          </w:tcPr>
          <w:p w14:paraId="7EBC178F" w14:textId="10E88A23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330197">
              <w:rPr>
                <w:rFonts w:ascii="Times New Roman" w:hAnsi="Times New Roman" w:cs="Times New Roman"/>
                <w:szCs w:val="21"/>
              </w:rPr>
              <w:t>11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10E0BCDE" w14:textId="6AB96E17" w:rsidR="002401E9" w:rsidRDefault="0069381A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4/178185</w:t>
            </w:r>
          </w:p>
        </w:tc>
        <w:tc>
          <w:tcPr>
            <w:tcW w:w="1701" w:type="dxa"/>
            <w:tcBorders>
              <w:top w:val="nil"/>
            </w:tcBorders>
          </w:tcPr>
          <w:p w14:paraId="18BA4420" w14:textId="68679A5E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1052" w:type="dxa"/>
            <w:tcBorders>
              <w:top w:val="nil"/>
            </w:tcBorders>
          </w:tcPr>
          <w:p w14:paraId="3CD4514C" w14:textId="30B2BF36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7841ED">
              <w:rPr>
                <w:rFonts w:ascii="Times New Roman" w:hAnsi="Times New Roman" w:cs="Times New Roman"/>
                <w:szCs w:val="21"/>
              </w:rPr>
              <w:t>05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401E9" w:rsidRPr="00EE298B" w14:paraId="3B536FF1" w14:textId="77777777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3BA0870E" w14:textId="0AFA4F30" w:rsidR="002401E9" w:rsidRDefault="002401E9" w:rsidP="00240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1869EDD1" w14:textId="21D9764A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4E306A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/115</w:t>
            </w:r>
            <w:r w:rsidR="004E306A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32D53A93" w14:textId="304996FA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3934F677" w14:textId="6E073DDD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3FDFFDA2" w14:textId="47FC357B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F7F95"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/141</w:t>
            </w:r>
            <w:r w:rsidR="006F7F95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701" w:type="dxa"/>
            <w:tcBorders>
              <w:top w:val="nil"/>
            </w:tcBorders>
          </w:tcPr>
          <w:p w14:paraId="292912B1" w14:textId="1231C6F2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0F1217DB" w14:textId="0522F54C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429E488" w14:textId="23252FE3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C688F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C688F">
              <w:rPr>
                <w:rFonts w:ascii="Times New Roman" w:hAnsi="Times New Roman" w:cs="Times New Roman"/>
                <w:szCs w:val="21"/>
              </w:rPr>
              <w:t>5985</w:t>
            </w:r>
          </w:p>
        </w:tc>
        <w:tc>
          <w:tcPr>
            <w:tcW w:w="1701" w:type="dxa"/>
            <w:tcBorders>
              <w:top w:val="nil"/>
            </w:tcBorders>
          </w:tcPr>
          <w:p w14:paraId="1631032F" w14:textId="2D42B1D5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</w:tcBorders>
          </w:tcPr>
          <w:p w14:paraId="7153EA61" w14:textId="77777777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E9" w:rsidRPr="00EE298B" w14:paraId="0C0D3708" w14:textId="03928B88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4833097A" w14:textId="5CCB29CD" w:rsidR="002401E9" w:rsidRPr="00EE298B" w:rsidRDefault="002401E9" w:rsidP="00240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8FF68F5" w14:textId="435CE16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E306A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/16</w:t>
            </w:r>
            <w:r w:rsidR="004E306A">
              <w:rPr>
                <w:rFonts w:ascii="Times New Roman" w:hAnsi="Times New Roman" w:cs="Times New Roman"/>
                <w:szCs w:val="21"/>
              </w:rPr>
              <w:t>879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296A5E77" w14:textId="7B2D8D2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AF148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AF1481">
              <w:rPr>
                <w:rFonts w:ascii="Times New Roman" w:hAnsi="Times New Roman" w:cs="Times New Roman"/>
                <w:szCs w:val="21"/>
              </w:rPr>
              <w:t>7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AF1481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70B6BE70" w14:textId="36700BCB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2DB4CC45" w14:textId="17C583C2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/86</w:t>
            </w:r>
            <w:r w:rsidR="006F7F9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01" w:type="dxa"/>
            <w:tcBorders>
              <w:top w:val="nil"/>
            </w:tcBorders>
          </w:tcPr>
          <w:p w14:paraId="607CEC05" w14:textId="71B947FB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33019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78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33019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38058339" w14:textId="27BEDEFA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AB266A7" w14:textId="12DF0D0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0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AC688F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701" w:type="dxa"/>
            <w:tcBorders>
              <w:top w:val="nil"/>
            </w:tcBorders>
          </w:tcPr>
          <w:p w14:paraId="7C523AB7" w14:textId="2D180E99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7841ED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7841ED">
              <w:rPr>
                <w:rFonts w:ascii="Times New Roman" w:hAnsi="Times New Roman" w:cs="Times New Roman"/>
                <w:szCs w:val="21"/>
              </w:rPr>
              <w:t>8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841ED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</w:tcBorders>
          </w:tcPr>
          <w:p w14:paraId="27FF8B44" w14:textId="77777777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E9" w:rsidRPr="00EE298B" w14:paraId="1BC52E01" w14:textId="118E85A6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7204D7B7" w14:textId="17DAD6CE" w:rsidR="002401E9" w:rsidRPr="00EE298B" w:rsidRDefault="002401E9" w:rsidP="00240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3ED46EF5" w14:textId="139FAF1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4E306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14</w:t>
            </w:r>
            <w:r w:rsidR="004E306A">
              <w:rPr>
                <w:rFonts w:ascii="Times New Roman" w:hAnsi="Times New Roman" w:cs="Times New Roman"/>
                <w:szCs w:val="21"/>
              </w:rPr>
              <w:t>546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76B180FF" w14:textId="6DAD0569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 (</w:t>
            </w:r>
            <w:r w:rsidR="00AF1481">
              <w:rPr>
                <w:rFonts w:ascii="Times New Roman" w:hAnsi="Times New Roman" w:cs="Times New Roman"/>
                <w:szCs w:val="21"/>
              </w:rPr>
              <w:t>1.00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  <w:r w:rsidR="00AF148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12AEA83B" w14:textId="304E2116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="00AF148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5178A0FF" w14:textId="66020754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F7F9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93</w:t>
            </w:r>
            <w:r w:rsidR="006F7F9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04154018" w14:textId="051A73E6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 (0.81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8)</w:t>
            </w:r>
          </w:p>
        </w:tc>
        <w:tc>
          <w:tcPr>
            <w:tcW w:w="851" w:type="dxa"/>
            <w:tcBorders>
              <w:bottom w:val="nil"/>
            </w:tcBorders>
          </w:tcPr>
          <w:p w14:paraId="67239A0D" w14:textId="27E935A0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33019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59" w:type="dxa"/>
            <w:tcBorders>
              <w:bottom w:val="nil"/>
            </w:tcBorders>
          </w:tcPr>
          <w:p w14:paraId="4159AB4F" w14:textId="6E31E588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AC688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C688F"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1701" w:type="dxa"/>
            <w:tcBorders>
              <w:bottom w:val="nil"/>
            </w:tcBorders>
          </w:tcPr>
          <w:p w14:paraId="0C9F5B06" w14:textId="5FFD564D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7841ED">
              <w:rPr>
                <w:rFonts w:ascii="Times New Roman" w:hAnsi="Times New Roman" w:cs="Times New Roman"/>
                <w:szCs w:val="21"/>
              </w:rPr>
              <w:t>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7841ED">
              <w:rPr>
                <w:rFonts w:ascii="Times New Roman" w:hAnsi="Times New Roman" w:cs="Times New Roman"/>
                <w:szCs w:val="21"/>
              </w:rPr>
              <w:t>7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0)</w:t>
            </w:r>
          </w:p>
        </w:tc>
        <w:tc>
          <w:tcPr>
            <w:tcW w:w="1052" w:type="dxa"/>
            <w:tcBorders>
              <w:bottom w:val="nil"/>
            </w:tcBorders>
          </w:tcPr>
          <w:p w14:paraId="23A9F1E5" w14:textId="548F687F" w:rsidR="002401E9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7841ED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2401E9" w:rsidRPr="00EE298B" w14:paraId="78616A82" w14:textId="49B1A7B2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74CEFA9D" w14:textId="04A40730" w:rsidR="002401E9" w:rsidRPr="00EE298B" w:rsidRDefault="002401E9" w:rsidP="00240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437150B2" w14:textId="4F7DFA7E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3/19</w:t>
            </w:r>
            <w:r w:rsidR="004E306A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6D3199A6" w14:textId="75972B72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 (0.93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3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22E05F1B" w14:textId="3EF3FA75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14AD5492" w14:textId="450FB832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/9</w:t>
            </w:r>
            <w:r w:rsidR="006F7F95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1701" w:type="dxa"/>
            <w:tcBorders>
              <w:bottom w:val="nil"/>
            </w:tcBorders>
          </w:tcPr>
          <w:p w14:paraId="02003747" w14:textId="6D0B3D3C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33019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30197">
              <w:rPr>
                <w:rFonts w:ascii="Times New Roman" w:hAnsi="Times New Roman" w:cs="Times New Roman"/>
                <w:szCs w:val="21"/>
              </w:rPr>
              <w:t>7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  <w:r w:rsidR="0033019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58921CA2" w14:textId="3E48981C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52D4F50" w14:textId="15490FD9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C688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AC688F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701" w:type="dxa"/>
            <w:tcBorders>
              <w:bottom w:val="nil"/>
            </w:tcBorders>
          </w:tcPr>
          <w:p w14:paraId="664E1B65" w14:textId="6D725321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7841ED">
              <w:rPr>
                <w:rFonts w:ascii="Times New Roman" w:hAnsi="Times New Roman" w:cs="Times New Roman"/>
                <w:szCs w:val="21"/>
              </w:rPr>
              <w:t>3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7841ED">
              <w:rPr>
                <w:rFonts w:ascii="Times New Roman" w:hAnsi="Times New Roman" w:cs="Times New Roman"/>
                <w:szCs w:val="21"/>
              </w:rPr>
              <w:t>2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7841E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3F7B38C6" w14:textId="77777777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E9" w:rsidRPr="00EE298B" w14:paraId="2474EE53" w14:textId="753DC6FD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4C400080" w14:textId="7E73FBEF" w:rsidR="002401E9" w:rsidRPr="00EE298B" w:rsidRDefault="002401E9" w:rsidP="00240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4E601154" w14:textId="65ADA616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2/125</w:t>
            </w:r>
            <w:r w:rsidR="004E306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5685B3C2" w14:textId="4D94BA26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 (0.9</w:t>
            </w:r>
            <w:r w:rsidR="00AF1481">
              <w:rPr>
                <w:rFonts w:ascii="Times New Roman" w:hAnsi="Times New Roman" w:cs="Times New Roman"/>
                <w:szCs w:val="21"/>
              </w:rPr>
              <w:t>8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6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24DF70F" w14:textId="2CD12056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640BF5A1" w14:textId="2D9F4D8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6F7F9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9</w:t>
            </w:r>
            <w:r w:rsidR="006F7F95">
              <w:rPr>
                <w:rFonts w:ascii="Times New Roman" w:hAnsi="Times New Roman" w:cs="Times New Roman"/>
                <w:szCs w:val="21"/>
              </w:rPr>
              <w:t>599</w:t>
            </w:r>
          </w:p>
        </w:tc>
        <w:tc>
          <w:tcPr>
            <w:tcW w:w="1701" w:type="dxa"/>
            <w:tcBorders>
              <w:bottom w:val="nil"/>
            </w:tcBorders>
          </w:tcPr>
          <w:p w14:paraId="2CBAD8D2" w14:textId="5542672D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 (0.88</w:t>
            </w:r>
            <w:r w:rsidR="0064303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5)</w:t>
            </w:r>
          </w:p>
        </w:tc>
        <w:tc>
          <w:tcPr>
            <w:tcW w:w="851" w:type="dxa"/>
            <w:tcBorders>
              <w:bottom w:val="nil"/>
            </w:tcBorders>
          </w:tcPr>
          <w:p w14:paraId="39DB1301" w14:textId="5D554EBF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8608EC5" w14:textId="014CDC14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C688F">
              <w:rPr>
                <w:rFonts w:ascii="Times New Roman" w:hAnsi="Times New Roman" w:cs="Times New Roman"/>
                <w:szCs w:val="21"/>
              </w:rPr>
              <w:t>2994</w:t>
            </w:r>
          </w:p>
        </w:tc>
        <w:tc>
          <w:tcPr>
            <w:tcW w:w="1701" w:type="dxa"/>
            <w:tcBorders>
              <w:bottom w:val="nil"/>
            </w:tcBorders>
          </w:tcPr>
          <w:p w14:paraId="3EF8A670" w14:textId="541FE585" w:rsidR="002401E9" w:rsidRPr="00EE298B" w:rsidRDefault="007841ED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2401E9"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E9">
              <w:rPr>
                <w:rFonts w:ascii="Times New Roman" w:hAnsi="Times New Roman" w:cs="Times New Roman"/>
                <w:szCs w:val="21"/>
              </w:rPr>
              <w:t>(0.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D565B">
              <w:rPr>
                <w:rFonts w:ascii="Times New Roman" w:hAnsi="Times New Roman" w:cs="Times New Roman"/>
                <w:szCs w:val="21"/>
              </w:rPr>
              <w:t>-</w:t>
            </w:r>
            <w:r w:rsidR="002401E9" w:rsidRPr="00EE298B">
              <w:rPr>
                <w:rFonts w:ascii="Times New Roman" w:hAnsi="Times New Roman" w:cs="Times New Roman"/>
                <w:szCs w:val="21"/>
              </w:rPr>
              <w:t>1.</w:t>
            </w:r>
            <w:r w:rsidR="002401E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5E07C78D" w14:textId="77777777" w:rsidR="002401E9" w:rsidRPr="00EE298B" w:rsidRDefault="002401E9" w:rsidP="0024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E9" w:rsidRPr="00EE298B" w14:paraId="0E640846" w14:textId="6B7F5EEF" w:rsidTr="00F6401A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1069FA8D" w14:textId="378A250C" w:rsidR="002401E9" w:rsidRPr="00EE298B" w:rsidRDefault="002401E9" w:rsidP="002401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3: </w:t>
            </w:r>
            <w:r>
              <w:rPr>
                <w:rFonts w:ascii="Times New Roman" w:hAnsi="Times New Roman" w:cs="Times New Roman"/>
                <w:szCs w:val="21"/>
              </w:rPr>
              <w:t xml:space="preserve">mutually adjusted sugar-sweetened beverages and fruit juice consumption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F44ED8">
              <w:rPr>
                <w:rFonts w:ascii="Times New Roman" w:hAnsi="Times New Roman" w:cs="Times New Roman"/>
                <w:szCs w:val="21"/>
              </w:rPr>
              <w:t>8711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84EEE" w:rsidRPr="00EE298B" w14:paraId="3D850DD1" w14:textId="77777777" w:rsidTr="00F6401A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3E141A2F" w14:textId="39AAFD48" w:rsidR="00184EEE" w:rsidRDefault="00184EEE" w:rsidP="00184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  <w:vAlign w:val="center"/>
          </w:tcPr>
          <w:p w14:paraId="243D5BC9" w14:textId="7160F946" w:rsidR="00184EEE" w:rsidRDefault="00184EEE" w:rsidP="00184E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656ED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346895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17</w:t>
            </w:r>
            <w:r w:rsidR="00656ED6">
              <w:rPr>
                <w:rFonts w:ascii="Times New Roman" w:eastAsia="等线" w:hAnsi="Times New Roman" w:cs="Times New Roman"/>
                <w:color w:val="000000"/>
                <w:szCs w:val="21"/>
              </w:rPr>
              <w:t>8711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60F6F846" w14:textId="52CC02B6" w:rsidR="00184EEE" w:rsidRDefault="00184EEE" w:rsidP="00184E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1-1.05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7D9F6F7D" w14:textId="1B96D354" w:rsidR="00184EEE" w:rsidRPr="00EE298B" w:rsidRDefault="00184EEE" w:rsidP="00184E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  <w:vAlign w:val="center"/>
          </w:tcPr>
          <w:p w14:paraId="68851B59" w14:textId="42622D29" w:rsidR="00184EEE" w:rsidRPr="00EE298B" w:rsidRDefault="00235A58" w:rsidP="00184E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346895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178711</w:t>
            </w:r>
          </w:p>
        </w:tc>
        <w:tc>
          <w:tcPr>
            <w:tcW w:w="1701" w:type="dxa"/>
            <w:tcBorders>
              <w:top w:val="nil"/>
            </w:tcBorders>
          </w:tcPr>
          <w:p w14:paraId="0767B089" w14:textId="33361CC8" w:rsidR="00184EEE" w:rsidRDefault="00184EEE" w:rsidP="00184E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055B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1055B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 w:rsidR="001055BC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557718CC" w14:textId="7106B747" w:rsidR="00184EEE" w:rsidRDefault="00184EEE" w:rsidP="00184E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055B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4FF206D" w14:textId="01A7988E" w:rsidR="00184EEE" w:rsidRDefault="00235A58" w:rsidP="00184E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346895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178711</w:t>
            </w:r>
          </w:p>
        </w:tc>
        <w:tc>
          <w:tcPr>
            <w:tcW w:w="1701" w:type="dxa"/>
            <w:tcBorders>
              <w:top w:val="nil"/>
            </w:tcBorders>
          </w:tcPr>
          <w:p w14:paraId="5A8BD907" w14:textId="3C8DD492" w:rsidR="00184EEE" w:rsidRPr="00EE298B" w:rsidRDefault="00184EEE" w:rsidP="00184E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-1.03)</w:t>
            </w:r>
          </w:p>
        </w:tc>
        <w:tc>
          <w:tcPr>
            <w:tcW w:w="1052" w:type="dxa"/>
            <w:tcBorders>
              <w:top w:val="nil"/>
            </w:tcBorders>
          </w:tcPr>
          <w:p w14:paraId="4211BCCE" w14:textId="30CBF880" w:rsidR="00184EEE" w:rsidRPr="00EE298B" w:rsidRDefault="00184EEE" w:rsidP="00184E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94CEE">
              <w:rPr>
                <w:rFonts w:ascii="Times New Roman" w:hAnsi="Times New Roman" w:cs="Times New Roman"/>
                <w:szCs w:val="21"/>
              </w:rPr>
              <w:t>9</w:t>
            </w:r>
            <w:r w:rsidR="00995D37">
              <w:rPr>
                <w:rFonts w:ascii="Times New Roman" w:hAnsi="Times New Roman" w:cs="Times New Roman"/>
                <w:szCs w:val="21"/>
              </w:rPr>
              <w:t>25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469C4" w:rsidRPr="00EE298B" w14:paraId="486FB9B0" w14:textId="77777777" w:rsidTr="00371DB2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0335E526" w14:textId="01336950" w:rsidR="001469C4" w:rsidRDefault="001469C4" w:rsidP="00146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  <w:vAlign w:val="bottom"/>
          </w:tcPr>
          <w:p w14:paraId="45A4978E" w14:textId="6ECC92C2" w:rsidR="001469C4" w:rsidRPr="00656ED6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 w:rsidR="00346895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115454</w:t>
            </w:r>
          </w:p>
        </w:tc>
        <w:tc>
          <w:tcPr>
            <w:tcW w:w="1725" w:type="dxa"/>
            <w:tcBorders>
              <w:top w:val="nil"/>
            </w:tcBorders>
            <w:noWrap/>
            <w:vAlign w:val="center"/>
          </w:tcPr>
          <w:p w14:paraId="5656F7A1" w14:textId="787C16BA" w:rsidR="001469C4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6166D28C" w14:textId="60E2CB25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bottom"/>
          </w:tcPr>
          <w:p w14:paraId="40A836C0" w14:textId="775BAA62" w:rsidR="001469C4" w:rsidRPr="00C9420A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59/141688</w:t>
            </w:r>
          </w:p>
        </w:tc>
        <w:tc>
          <w:tcPr>
            <w:tcW w:w="1701" w:type="dxa"/>
            <w:tcBorders>
              <w:top w:val="nil"/>
            </w:tcBorders>
          </w:tcPr>
          <w:p w14:paraId="1094B4F6" w14:textId="72C954C5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494130" w14:textId="2FEC2002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5569551" w14:textId="7A35D91A" w:rsidR="001469C4" w:rsidRPr="001469C4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384/86255</w:t>
            </w:r>
          </w:p>
        </w:tc>
        <w:tc>
          <w:tcPr>
            <w:tcW w:w="1701" w:type="dxa"/>
            <w:tcBorders>
              <w:top w:val="nil"/>
            </w:tcBorders>
          </w:tcPr>
          <w:p w14:paraId="45AB3E2F" w14:textId="45638809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</w:tcBorders>
          </w:tcPr>
          <w:p w14:paraId="557D7148" w14:textId="77777777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69C4" w:rsidRPr="00EE298B" w14:paraId="426591D3" w14:textId="4CBDB349" w:rsidTr="00371DB2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2E9E274B" w14:textId="471FE547" w:rsidR="001469C4" w:rsidRPr="00EE298B" w:rsidRDefault="001469C4" w:rsidP="00146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  <w:vAlign w:val="bottom"/>
          </w:tcPr>
          <w:p w14:paraId="04563520" w14:textId="74D1B48D" w:rsidR="001469C4" w:rsidRPr="00656ED6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5/16925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7A40CE09" w14:textId="4E5EAB0D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 (0.94-1.23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232D1F11" w14:textId="0CB716B8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bottom"/>
          </w:tcPr>
          <w:p w14:paraId="150D82F4" w14:textId="4786D66A" w:rsidR="001469C4" w:rsidRPr="00C9420A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3/8659</w:t>
            </w:r>
          </w:p>
        </w:tc>
        <w:tc>
          <w:tcPr>
            <w:tcW w:w="1701" w:type="dxa"/>
            <w:tcBorders>
              <w:top w:val="nil"/>
            </w:tcBorders>
          </w:tcPr>
          <w:p w14:paraId="71C94D6A" w14:textId="24656823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84-1.2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CDCF7B2" w14:textId="33EEF8BE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FC506A7" w14:textId="0CFD187D" w:rsidR="001469C4" w:rsidRPr="001469C4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285/18204</w:t>
            </w:r>
          </w:p>
        </w:tc>
        <w:tc>
          <w:tcPr>
            <w:tcW w:w="1701" w:type="dxa"/>
            <w:tcBorders>
              <w:top w:val="nil"/>
            </w:tcBorders>
          </w:tcPr>
          <w:p w14:paraId="1EACC77E" w14:textId="18D74648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3)</w:t>
            </w:r>
          </w:p>
        </w:tc>
        <w:tc>
          <w:tcPr>
            <w:tcW w:w="1052" w:type="dxa"/>
            <w:tcBorders>
              <w:top w:val="nil"/>
            </w:tcBorders>
          </w:tcPr>
          <w:p w14:paraId="2493DCF9" w14:textId="77777777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69C4" w:rsidRPr="00EE298B" w14:paraId="7E1C21CB" w14:textId="5791140C" w:rsidTr="00371DB2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4D98148F" w14:textId="7B9486F1" w:rsidR="001469C4" w:rsidRPr="00EE298B" w:rsidRDefault="001469C4" w:rsidP="00146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5E5981AC" w14:textId="5F4F5FB3" w:rsidR="001469C4" w:rsidRPr="00656ED6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5/14578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2AD08784" w14:textId="2691189C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 (0.94-1.24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1CEB993D" w14:textId="6D11058F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15627B2D" w14:textId="1620A796" w:rsidR="001469C4" w:rsidRPr="00C9420A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3/9401</w:t>
            </w:r>
          </w:p>
        </w:tc>
        <w:tc>
          <w:tcPr>
            <w:tcW w:w="1701" w:type="dxa"/>
            <w:tcBorders>
              <w:bottom w:val="nil"/>
            </w:tcBorders>
          </w:tcPr>
          <w:p w14:paraId="22A90E71" w14:textId="2CB15DF4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 (0.91-1.26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9449A0A" w14:textId="0479F70C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  <w:tc>
          <w:tcPr>
            <w:tcW w:w="1559" w:type="dxa"/>
            <w:tcBorders>
              <w:bottom w:val="nil"/>
            </w:tcBorders>
          </w:tcPr>
          <w:p w14:paraId="04B32BE6" w14:textId="16325A92" w:rsidR="001469C4" w:rsidRPr="001469C4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452/32018</w:t>
            </w:r>
          </w:p>
        </w:tc>
        <w:tc>
          <w:tcPr>
            <w:tcW w:w="1701" w:type="dxa"/>
            <w:tcBorders>
              <w:bottom w:val="nil"/>
            </w:tcBorders>
          </w:tcPr>
          <w:p w14:paraId="4693A2A4" w14:textId="55A64783" w:rsidR="001469C4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6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)</w:t>
            </w:r>
          </w:p>
        </w:tc>
        <w:tc>
          <w:tcPr>
            <w:tcW w:w="1052" w:type="dxa"/>
            <w:tcBorders>
              <w:bottom w:val="nil"/>
            </w:tcBorders>
          </w:tcPr>
          <w:p w14:paraId="73BAF728" w14:textId="5D039EEA" w:rsidR="001469C4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7</w:t>
            </w:r>
          </w:p>
        </w:tc>
      </w:tr>
      <w:tr w:rsidR="001469C4" w:rsidRPr="00EE298B" w14:paraId="0477769A" w14:textId="66A8C1D3" w:rsidTr="00371DB2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ED1B3D1" w14:textId="60F6BC8B" w:rsidR="001469C4" w:rsidRPr="00EE298B" w:rsidRDefault="001469C4" w:rsidP="00146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0DEC1F70" w14:textId="2B354D97" w:rsidR="001469C4" w:rsidRPr="00656ED6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1/1918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367EBC3E" w14:textId="232CE72F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 (0.94-1.20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70864F9" w14:textId="7C1D1014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5816851D" w14:textId="451F420C" w:rsidR="001469C4" w:rsidRPr="00C9420A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7/9322</w:t>
            </w:r>
          </w:p>
        </w:tc>
        <w:tc>
          <w:tcPr>
            <w:tcW w:w="1701" w:type="dxa"/>
            <w:tcBorders>
              <w:bottom w:val="nil"/>
            </w:tcBorders>
          </w:tcPr>
          <w:p w14:paraId="533F4200" w14:textId="0D594058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 (0.96-1.32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2FD8F83" w14:textId="4A9BBA1A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83AC3DE" w14:textId="58DC850A" w:rsidR="001469C4" w:rsidRPr="001469C4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383/29198</w:t>
            </w:r>
          </w:p>
        </w:tc>
        <w:tc>
          <w:tcPr>
            <w:tcW w:w="1701" w:type="dxa"/>
            <w:tcBorders>
              <w:bottom w:val="nil"/>
            </w:tcBorders>
          </w:tcPr>
          <w:p w14:paraId="4D8158DE" w14:textId="45DA9D06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1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2)</w:t>
            </w:r>
          </w:p>
        </w:tc>
        <w:tc>
          <w:tcPr>
            <w:tcW w:w="1052" w:type="dxa"/>
            <w:tcBorders>
              <w:bottom w:val="nil"/>
            </w:tcBorders>
          </w:tcPr>
          <w:p w14:paraId="7320A513" w14:textId="77777777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69C4" w:rsidRPr="00EE298B" w14:paraId="292F7A39" w14:textId="4669B98C" w:rsidTr="00371DB2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760D9589" w14:textId="70AC1DB8" w:rsidR="001469C4" w:rsidRPr="00EE298B" w:rsidRDefault="001469C4" w:rsidP="00146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022E8D54" w14:textId="722A5B3F" w:rsidR="001469C4" w:rsidRPr="00656ED6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/12573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4EF07A00" w14:textId="03E4943C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 (1.02-1.37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7A852B77" w14:textId="04EA8389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61E1606D" w14:textId="34E20418" w:rsidR="001469C4" w:rsidRPr="00C9420A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8/9641</w:t>
            </w:r>
          </w:p>
        </w:tc>
        <w:tc>
          <w:tcPr>
            <w:tcW w:w="1701" w:type="dxa"/>
            <w:tcBorders>
              <w:bottom w:val="nil"/>
            </w:tcBorders>
          </w:tcPr>
          <w:p w14:paraId="23E8E27F" w14:textId="462EE6B0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 (0.95-1.3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E3D1A87" w14:textId="3CD3C993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1250204" w14:textId="5DF5003B" w:rsidR="001469C4" w:rsidRPr="001469C4" w:rsidRDefault="001469C4" w:rsidP="001469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86/13036</w:t>
            </w:r>
          </w:p>
        </w:tc>
        <w:tc>
          <w:tcPr>
            <w:tcW w:w="1701" w:type="dxa"/>
            <w:tcBorders>
              <w:bottom w:val="nil"/>
            </w:tcBorders>
          </w:tcPr>
          <w:p w14:paraId="5680EC8F" w14:textId="5BCCCE78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6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8)</w:t>
            </w:r>
          </w:p>
        </w:tc>
        <w:tc>
          <w:tcPr>
            <w:tcW w:w="1052" w:type="dxa"/>
            <w:tcBorders>
              <w:bottom w:val="nil"/>
            </w:tcBorders>
          </w:tcPr>
          <w:p w14:paraId="60FFFC36" w14:textId="77777777" w:rsidR="001469C4" w:rsidRPr="00EE298B" w:rsidRDefault="001469C4" w:rsidP="00146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4EEE" w:rsidRPr="00EE298B" w14:paraId="7CCFD015" w14:textId="77777777" w:rsidTr="00F6401A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4530D107" w14:textId="797DF4BB" w:rsidR="00184EEE" w:rsidRPr="00EE298B" w:rsidRDefault="00184EEE" w:rsidP="00184E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Cs w:val="21"/>
              </w:rPr>
              <w:t xml:space="preserve">without adjusting total energy intake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 w:rsidR="00566670">
              <w:rPr>
                <w:rFonts w:ascii="Times New Roman" w:hAnsi="Times New Roman" w:cs="Times New Roman"/>
                <w:szCs w:val="21"/>
              </w:rPr>
              <w:t>178711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66670" w:rsidRPr="00EE298B" w14:paraId="1C5A8D2D" w14:textId="77777777" w:rsidTr="00F6401A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44391A73" w14:textId="484FCEBC" w:rsidR="00566670" w:rsidRDefault="00566670" w:rsidP="005666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center"/>
          </w:tcPr>
          <w:p w14:paraId="5DB88837" w14:textId="28A85515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0B4E890A" w14:textId="33C2BB0C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0-1.04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5EEBFD0D" w14:textId="16E53A46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14:paraId="1E57D350" w14:textId="0DF7D402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01" w:type="dxa"/>
            <w:tcBorders>
              <w:bottom w:val="nil"/>
            </w:tcBorders>
          </w:tcPr>
          <w:p w14:paraId="11712905" w14:textId="6BF87B38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0-1.03)</w:t>
            </w:r>
          </w:p>
        </w:tc>
        <w:tc>
          <w:tcPr>
            <w:tcW w:w="851" w:type="dxa"/>
            <w:tcBorders>
              <w:bottom w:val="nil"/>
            </w:tcBorders>
          </w:tcPr>
          <w:p w14:paraId="2A5253A5" w14:textId="64E9C77F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E0F6C">
              <w:rPr>
                <w:rFonts w:ascii="Times New Roman" w:hAnsi="Times New Roman" w:cs="Times New Roman"/>
                <w:szCs w:val="21"/>
              </w:rPr>
              <w:t>56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35FA188" w14:textId="319C75CF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01" w:type="dxa"/>
            <w:tcBorders>
              <w:bottom w:val="nil"/>
            </w:tcBorders>
          </w:tcPr>
          <w:p w14:paraId="76C4A7E8" w14:textId="295BD324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-1.02)</w:t>
            </w:r>
          </w:p>
        </w:tc>
        <w:tc>
          <w:tcPr>
            <w:tcW w:w="1052" w:type="dxa"/>
            <w:tcBorders>
              <w:bottom w:val="nil"/>
            </w:tcBorders>
          </w:tcPr>
          <w:p w14:paraId="716A76C0" w14:textId="6FB9555B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C16D4">
              <w:rPr>
                <w:rFonts w:ascii="Times New Roman" w:hAnsi="Times New Roman" w:cs="Times New Roman"/>
                <w:szCs w:val="21"/>
              </w:rPr>
              <w:t>834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66670" w:rsidRPr="00EE298B" w14:paraId="4DC703D1" w14:textId="77777777" w:rsidTr="00DF24B7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4B6EADF7" w14:textId="3676514F" w:rsidR="00566670" w:rsidRDefault="00566670" w:rsidP="005666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7014ABC7" w14:textId="6C723BBF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115454</w:t>
            </w:r>
          </w:p>
        </w:tc>
        <w:tc>
          <w:tcPr>
            <w:tcW w:w="1725" w:type="dxa"/>
            <w:tcBorders>
              <w:bottom w:val="nil"/>
            </w:tcBorders>
            <w:noWrap/>
            <w:vAlign w:val="center"/>
          </w:tcPr>
          <w:p w14:paraId="640EE355" w14:textId="369D8F12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2A341F67" w14:textId="229018DC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2CA57EFF" w14:textId="77ECD04D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59/141688</w:t>
            </w:r>
          </w:p>
        </w:tc>
        <w:tc>
          <w:tcPr>
            <w:tcW w:w="1701" w:type="dxa"/>
            <w:tcBorders>
              <w:bottom w:val="nil"/>
            </w:tcBorders>
          </w:tcPr>
          <w:p w14:paraId="4159305C" w14:textId="22618E77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405C88A" w14:textId="3D3F52D3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CEB300C" w14:textId="3E2BD2FC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384/86255</w:t>
            </w:r>
          </w:p>
        </w:tc>
        <w:tc>
          <w:tcPr>
            <w:tcW w:w="1701" w:type="dxa"/>
            <w:tcBorders>
              <w:bottom w:val="nil"/>
            </w:tcBorders>
          </w:tcPr>
          <w:p w14:paraId="759F14FF" w14:textId="01B21CA1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bottom w:val="nil"/>
            </w:tcBorders>
          </w:tcPr>
          <w:p w14:paraId="72F57644" w14:textId="77777777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670" w:rsidRPr="00EE298B" w14:paraId="68FBCEED" w14:textId="77777777" w:rsidTr="00DF24B7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66EA3F2B" w14:textId="2900F121" w:rsidR="00566670" w:rsidRDefault="00566670" w:rsidP="005666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43863115" w14:textId="27384750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5/16925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0E15D204" w14:textId="6E3EE835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E0F6C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EE0F6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EE0F6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76269FB1" w14:textId="13B22277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42C94B00" w14:textId="44AB9119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3/8659</w:t>
            </w:r>
          </w:p>
        </w:tc>
        <w:tc>
          <w:tcPr>
            <w:tcW w:w="1701" w:type="dxa"/>
            <w:tcBorders>
              <w:bottom w:val="nil"/>
            </w:tcBorders>
          </w:tcPr>
          <w:p w14:paraId="5E72AE43" w14:textId="632773C0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E0F6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85-1.2</w:t>
            </w:r>
            <w:r w:rsidR="00EE0F6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F4F2906" w14:textId="15A10CBF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AE5A5D7" w14:textId="5A74D928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285/18204</w:t>
            </w:r>
          </w:p>
        </w:tc>
        <w:tc>
          <w:tcPr>
            <w:tcW w:w="1701" w:type="dxa"/>
            <w:tcBorders>
              <w:bottom w:val="nil"/>
            </w:tcBorders>
          </w:tcPr>
          <w:p w14:paraId="37182111" w14:textId="05934A1A" w:rsidR="00566670" w:rsidRPr="00EE298B" w:rsidRDefault="00A60B48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 w:rsidR="00566670"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6670">
              <w:rPr>
                <w:rFonts w:ascii="Times New Roman" w:hAnsi="Times New Roman" w:cs="Times New Roman"/>
                <w:szCs w:val="21"/>
              </w:rPr>
              <w:t>(0.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566670">
              <w:rPr>
                <w:rFonts w:ascii="Times New Roman" w:hAnsi="Times New Roman" w:cs="Times New Roman"/>
                <w:szCs w:val="21"/>
              </w:rPr>
              <w:t>-</w:t>
            </w:r>
            <w:r w:rsidR="00566670" w:rsidRPr="00EE298B">
              <w:rPr>
                <w:rFonts w:ascii="Times New Roman" w:hAnsi="Times New Roman" w:cs="Times New Roman"/>
                <w:szCs w:val="21"/>
              </w:rPr>
              <w:t>1.</w:t>
            </w:r>
            <w:r w:rsidR="0056667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666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33B95B99" w14:textId="77777777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670" w:rsidRPr="00EE298B" w14:paraId="2C87FC85" w14:textId="77777777" w:rsidTr="00DF24B7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1F3E4BD7" w14:textId="5504E32B" w:rsidR="00566670" w:rsidRDefault="00566670" w:rsidP="005666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33F0469B" w14:textId="6E63E856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5/14578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23D1776F" w14:textId="244C04C6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 (0.9</w:t>
            </w:r>
            <w:r w:rsidR="00EE0F6C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.23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5DFAFF9" w14:textId="639650E4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="00EE0F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616EA458" w14:textId="2869F8DA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3/9401</w:t>
            </w:r>
          </w:p>
        </w:tc>
        <w:tc>
          <w:tcPr>
            <w:tcW w:w="1701" w:type="dxa"/>
            <w:tcBorders>
              <w:bottom w:val="nil"/>
            </w:tcBorders>
          </w:tcPr>
          <w:p w14:paraId="7EA8B244" w14:textId="019680D5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E0F6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.91-1.2</w:t>
            </w:r>
            <w:r w:rsidR="00EE0F6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CA3A958" w14:textId="54145266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  <w:r w:rsidR="00EE0F6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</w:tcPr>
          <w:p w14:paraId="5DA48BF4" w14:textId="72B6D07A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452/32018</w:t>
            </w:r>
          </w:p>
        </w:tc>
        <w:tc>
          <w:tcPr>
            <w:tcW w:w="1701" w:type="dxa"/>
            <w:tcBorders>
              <w:bottom w:val="nil"/>
            </w:tcBorders>
          </w:tcPr>
          <w:p w14:paraId="0C99FA91" w14:textId="39E62D43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)</w:t>
            </w:r>
          </w:p>
        </w:tc>
        <w:tc>
          <w:tcPr>
            <w:tcW w:w="1052" w:type="dxa"/>
            <w:tcBorders>
              <w:bottom w:val="nil"/>
            </w:tcBorders>
          </w:tcPr>
          <w:p w14:paraId="0A2E47DF" w14:textId="03E18CE6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1C16D4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566670" w:rsidRPr="00EE298B" w14:paraId="4F50A24B" w14:textId="77777777" w:rsidTr="00DF24B7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77EF513B" w14:textId="71672C1A" w:rsidR="00566670" w:rsidRDefault="00566670" w:rsidP="005666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330C393F" w14:textId="4FBD1F82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1/1918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76FD069E" w14:textId="66F85B65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 (0.93-1.19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3F3C858" w14:textId="4EB64674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1A59B602" w14:textId="378DC2E3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7/9322</w:t>
            </w:r>
          </w:p>
        </w:tc>
        <w:tc>
          <w:tcPr>
            <w:tcW w:w="1701" w:type="dxa"/>
            <w:tcBorders>
              <w:bottom w:val="nil"/>
            </w:tcBorders>
          </w:tcPr>
          <w:p w14:paraId="2D6C211E" w14:textId="320B4767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EE0F6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EE0F6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EE0F6C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EA81CA0" w14:textId="28CBCC5F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25F2548" w14:textId="50AF5C3A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383/29198</w:t>
            </w:r>
          </w:p>
        </w:tc>
        <w:tc>
          <w:tcPr>
            <w:tcW w:w="1701" w:type="dxa"/>
            <w:tcBorders>
              <w:bottom w:val="nil"/>
            </w:tcBorders>
          </w:tcPr>
          <w:p w14:paraId="6725F812" w14:textId="1E02BEB8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A60B48">
              <w:rPr>
                <w:rFonts w:ascii="Times New Roman" w:hAnsi="Times New Roman" w:cs="Times New Roman"/>
                <w:szCs w:val="21"/>
              </w:rPr>
              <w:t>90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0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A60B4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36AABE3B" w14:textId="77777777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670" w:rsidRPr="00EE298B" w14:paraId="7E1C8EF9" w14:textId="77777777" w:rsidTr="00DF24B7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636EEE50" w14:textId="7104AD41" w:rsidR="00566670" w:rsidRDefault="00566670" w:rsidP="005666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  <w:vAlign w:val="bottom"/>
          </w:tcPr>
          <w:p w14:paraId="31B94F73" w14:textId="201726FA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/12573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2D29C732" w14:textId="64B9B540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 (1.01-1.35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6CB8987" w14:textId="201963EC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14:paraId="3967DB02" w14:textId="74809B2B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8/9641</w:t>
            </w:r>
          </w:p>
        </w:tc>
        <w:tc>
          <w:tcPr>
            <w:tcW w:w="1701" w:type="dxa"/>
            <w:tcBorders>
              <w:bottom w:val="nil"/>
            </w:tcBorders>
          </w:tcPr>
          <w:p w14:paraId="20D764B0" w14:textId="3F730E66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 (0.9</w:t>
            </w:r>
            <w:r w:rsidR="00EE0F6C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3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049A2D5" w14:textId="283F561D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3F8ADAF" w14:textId="17F7C762" w:rsidR="00566670" w:rsidRDefault="00566670" w:rsidP="0056667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86/13036</w:t>
            </w:r>
          </w:p>
        </w:tc>
        <w:tc>
          <w:tcPr>
            <w:tcW w:w="1701" w:type="dxa"/>
            <w:tcBorders>
              <w:bottom w:val="nil"/>
            </w:tcBorders>
          </w:tcPr>
          <w:p w14:paraId="762BC00D" w14:textId="4E43582A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A60B48">
              <w:rPr>
                <w:rFonts w:ascii="Times New Roman" w:hAnsi="Times New Roman" w:cs="Times New Roman"/>
                <w:szCs w:val="21"/>
              </w:rPr>
              <w:t>0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6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7)</w:t>
            </w:r>
          </w:p>
        </w:tc>
        <w:tc>
          <w:tcPr>
            <w:tcW w:w="1052" w:type="dxa"/>
            <w:tcBorders>
              <w:bottom w:val="nil"/>
            </w:tcBorders>
          </w:tcPr>
          <w:p w14:paraId="0773BCBF" w14:textId="77777777" w:rsidR="00566670" w:rsidRPr="00EE298B" w:rsidRDefault="00566670" w:rsidP="00566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401A" w:rsidRPr="00EE298B" w14:paraId="54267A32" w14:textId="498CE3F5" w:rsidTr="00F6401A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380FDD19" w14:textId="39A3C0EC" w:rsidR="00F6401A" w:rsidRPr="00612F6B" w:rsidRDefault="00F6401A" w:rsidP="00184E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5504">
              <w:rPr>
                <w:rFonts w:ascii="Times New Roman" w:hAnsi="Times New Roman" w:cs="Times New Roman"/>
                <w:szCs w:val="21"/>
              </w:rPr>
              <w:t>Sensitivity analysis 5: c</w:t>
            </w:r>
            <w:r w:rsidRPr="00A3154E">
              <w:rPr>
                <w:rFonts w:ascii="Times New Roman" w:hAnsi="Times New Roman" w:cs="Times New Roman"/>
                <w:szCs w:val="21"/>
              </w:rPr>
              <w:t>ompeting risk model (N=17</w:t>
            </w:r>
            <w:r w:rsidR="0054063D">
              <w:rPr>
                <w:rFonts w:ascii="Times New Roman" w:hAnsi="Times New Roman" w:cs="Times New Roman"/>
                <w:szCs w:val="21"/>
              </w:rPr>
              <w:t>8711</w:t>
            </w:r>
            <w:r w:rsidRPr="00A3154E">
              <w:rPr>
                <w:rFonts w:ascii="Times New Roman" w:hAnsi="Times New Roman" w:cs="Times New Roman"/>
                <w:szCs w:val="21"/>
              </w:rPr>
              <w:t>, No. of competing events=8</w:t>
            </w:r>
            <w:r w:rsidR="00D14B57">
              <w:rPr>
                <w:rFonts w:ascii="Times New Roman" w:hAnsi="Times New Roman" w:cs="Times New Roman"/>
                <w:szCs w:val="21"/>
              </w:rPr>
              <w:t>480</w:t>
            </w:r>
            <w:r w:rsidRPr="00A3154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063D" w:rsidRPr="00EE298B" w14:paraId="67382DCB" w14:textId="77777777" w:rsidTr="00795E5B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3334085" w14:textId="65824A77" w:rsidR="0054063D" w:rsidRDefault="0054063D" w:rsidP="00540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center"/>
          </w:tcPr>
          <w:p w14:paraId="403F2A2C" w14:textId="2BAF5964" w:rsidR="0054063D" w:rsidRDefault="0054063D" w:rsidP="0054063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</w:tcPr>
          <w:p w14:paraId="5241BD7D" w14:textId="29345332" w:rsidR="0054063D" w:rsidRDefault="0054063D" w:rsidP="0054063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3(1.01-1.0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F0F46A4" w14:textId="5AA44BA9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2</w:t>
            </w:r>
            <w:r w:rsidRPr="00397E1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center"/>
          </w:tcPr>
          <w:p w14:paraId="4815E070" w14:textId="797A55A9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6A8683" w14:textId="239E94FD" w:rsidR="0054063D" w:rsidRDefault="0054063D" w:rsidP="0054063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2 (1.00-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5000E2" w14:textId="63FE26D1" w:rsidR="0054063D" w:rsidRDefault="0054063D" w:rsidP="0054063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="00375504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  <w:r w:rsidRPr="00397E1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3E8990" w14:textId="2313A210" w:rsidR="0054063D" w:rsidRDefault="0054063D" w:rsidP="0054063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301A47" w14:textId="483DD7FF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-1.03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C6CDBC7" w14:textId="2EB0BA65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D26F61">
              <w:rPr>
                <w:rFonts w:ascii="Times New Roman" w:hAnsi="Times New Roman" w:cs="Times New Roman"/>
                <w:szCs w:val="21"/>
              </w:rPr>
              <w:t>49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4063D" w:rsidRPr="00EE298B" w14:paraId="7E0BC833" w14:textId="77777777" w:rsidTr="00827D3A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D6A5784" w14:textId="250C5712" w:rsidR="0054063D" w:rsidRDefault="0054063D" w:rsidP="00540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43AC1B4D" w14:textId="3B95A1FA" w:rsidR="0054063D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115454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3CA0233A" w14:textId="31F96FE4" w:rsidR="0054063D" w:rsidRPr="00C616F9" w:rsidRDefault="0054063D" w:rsidP="0054063D">
            <w:pPr>
              <w:jc w:val="center"/>
              <w:rPr>
                <w:rFonts w:ascii="Times New Roman" w:hAnsi="Times New Roman" w:cs="Times New Roman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66744222" w14:textId="0F9EE5A1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1519F8EE" w14:textId="44974A42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59/1416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D6E5F6" w14:textId="49464FB9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6F8F7D" w14:textId="21B730C6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E07DC2" w14:textId="1528A5BB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384/862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456307" w14:textId="4E2EEEBC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5F4DE94" w14:textId="77777777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063D" w:rsidRPr="00EE298B" w14:paraId="2794DCA7" w14:textId="53A1DF99" w:rsidTr="00827D3A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32AAA3A" w14:textId="3A93A986" w:rsidR="0054063D" w:rsidRPr="00EE298B" w:rsidRDefault="0054063D" w:rsidP="00540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76D159A5" w14:textId="5568F53A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5/1692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58690254" w14:textId="5CFC1AFF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375504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755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37550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4F8B463A" w14:textId="4BBA5403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D12069F" w14:textId="152A03A0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3/86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FFAE9F" w14:textId="364CB33E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375504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85-1.2</w:t>
            </w:r>
            <w:r w:rsidR="0037550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309B86" w14:textId="53ED887F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556773" w14:textId="3D159B75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285/182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67E10F" w14:textId="2B44D63C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B26B30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B26B30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26B3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40BD06B" w14:textId="77777777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063D" w:rsidRPr="00EE298B" w14:paraId="05EE1C73" w14:textId="5447588F" w:rsidTr="00827D3A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4E1B2CF" w14:textId="6C29E68C" w:rsidR="0054063D" w:rsidRPr="00EE298B" w:rsidRDefault="0054063D" w:rsidP="00540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31957542" w14:textId="7B49C101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5/1457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4DC03872" w14:textId="786758EC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 (0.94-1.2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62425497" w14:textId="21F21AB1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B26B3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5B40344" w14:textId="4B54B737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3/94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43B4AB" w14:textId="66A5C2D4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37550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7550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.2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C6DDAA" w14:textId="2248F5B8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B26B30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608091" w14:textId="041B6568" w:rsidR="0054063D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452/32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798853" w14:textId="2C85A434" w:rsidR="0054063D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8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01D4EEC" w14:textId="704F046C" w:rsidR="0054063D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8A1680"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54063D" w:rsidRPr="00EE298B" w14:paraId="3103BBFF" w14:textId="0F699FEF" w:rsidTr="00827D3A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793913A" w14:textId="29463253" w:rsidR="0054063D" w:rsidRPr="00EE298B" w:rsidRDefault="0054063D" w:rsidP="00540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23374480" w14:textId="204F364E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1/1918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1A4BA198" w14:textId="08CEA81C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 (0.93-1.2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6282F572" w14:textId="5303C5B2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550EFD37" w14:textId="4F3FB88B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7/93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BFB7E5" w14:textId="609B4D13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37550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7550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37550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1508EA" w14:textId="6ED7EDAD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D60A2B" w14:textId="74AB5A20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383/291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EA9DF0" w14:textId="78D1112E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B26B30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B26B3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26B3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2295263" w14:textId="77777777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063D" w:rsidRPr="00EE298B" w14:paraId="5CA2AB54" w14:textId="664A9381" w:rsidTr="00827D3A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45D83B5" w14:textId="40B0156A" w:rsidR="0054063D" w:rsidRPr="00EE298B" w:rsidRDefault="0054063D" w:rsidP="00540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4292A3A0" w14:textId="39B181B8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/1257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0E9C081F" w14:textId="50D1C747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 (1.02-1.3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2F03C52" w14:textId="52C431E1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546CBF7" w14:textId="034594B1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8/96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525F9" w14:textId="3CBA7F89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1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5-1.3</w:t>
            </w:r>
            <w:r w:rsidR="0037550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0B82B9" w14:textId="6CC5F543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0E3E61" w14:textId="569751AD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86/130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916651" w14:textId="07BD5246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26B30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26B30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6099926" w14:textId="77777777" w:rsidR="0054063D" w:rsidRPr="00EE298B" w:rsidRDefault="0054063D" w:rsidP="005406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7E1C" w:rsidRPr="00EE298B" w14:paraId="11CA6AA6" w14:textId="4945261D" w:rsidTr="00F6401A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7CD4022B" w14:textId="4A0EC58E" w:rsidR="00397E1C" w:rsidRPr="00612F6B" w:rsidRDefault="00397E1C" w:rsidP="00397E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F6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612F6B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Cs w:val="21"/>
              </w:rPr>
              <w:t xml:space="preserve">additionally adjusted diet pattern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79402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2375C" w:rsidRPr="00EE298B" w14:paraId="38913717" w14:textId="77777777" w:rsidTr="00F6401A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F142C95" w14:textId="6FF7EC83" w:rsidR="00F2375C" w:rsidRDefault="00F2375C" w:rsidP="00F23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center"/>
          </w:tcPr>
          <w:p w14:paraId="43FF3CB3" w14:textId="7E4E637E" w:rsidR="00F2375C" w:rsidRDefault="00F2375C" w:rsidP="00F2375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31C88083" w14:textId="01195A34" w:rsidR="00F2375C" w:rsidRDefault="00F2375C" w:rsidP="00F2375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1-1.0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73F6E120" w14:textId="5365E67F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  <w:r w:rsidRPr="005533C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center"/>
          </w:tcPr>
          <w:p w14:paraId="61278A06" w14:textId="59E43F0B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4C055" w14:textId="5746BB97" w:rsidR="00F2375C" w:rsidRDefault="00F2375C" w:rsidP="00F2375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0-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E6FCB1" w14:textId="1013D1F9" w:rsidR="00F2375C" w:rsidRDefault="00F2375C" w:rsidP="00F2375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="00546C02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 w:rsidR="00546C02" w:rsidRPr="00546C0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78FD72" w14:textId="6856B49D" w:rsidR="00F2375C" w:rsidRDefault="00F2375C" w:rsidP="00F2375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1787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9FF4DF" w14:textId="5957C45F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-1.03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B8215F6" w14:textId="7BED1C49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546C02">
              <w:rPr>
                <w:rFonts w:ascii="Times New Roman" w:hAnsi="Times New Roman" w:cs="Times New Roman"/>
                <w:szCs w:val="21"/>
              </w:rPr>
              <w:t>96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2375C" w:rsidRPr="00EE298B" w14:paraId="12A1EFAD" w14:textId="77777777" w:rsidTr="0095631E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45E8BFD" w14:textId="02DC8E91" w:rsidR="00F2375C" w:rsidRDefault="00F2375C" w:rsidP="00F23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2A2D4646" w14:textId="1AF1E7FF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115454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25EDAB58" w14:textId="5C09EFE9" w:rsidR="00F2375C" w:rsidRPr="00A06523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9D3267D" w14:textId="30AB234B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47842E2" w14:textId="319B5408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59/1416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81C8F8" w14:textId="7DDC95B0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AA97CB" w14:textId="43E37810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8E095C" w14:textId="19B92A3F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384/862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09D441" w14:textId="4683613B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F20A68B" w14:textId="77777777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375C" w:rsidRPr="00EE298B" w14:paraId="1FF1D6EB" w14:textId="6C643171" w:rsidTr="0095631E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D6A2691" w14:textId="0422659B" w:rsidR="00F2375C" w:rsidRDefault="00F2375C" w:rsidP="00F23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0C564E5D" w14:textId="2823B8E7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5/1692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6608F669" w14:textId="0C9D33EE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46C02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546C0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546C0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00E215EE" w14:textId="2F75E379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7C7001A1" w14:textId="4ECB9AAA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3/86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AD176D" w14:textId="2C655FB5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85-1.2</w:t>
            </w:r>
            <w:r w:rsidR="00546C0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FB8A34" w14:textId="76078CAF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C1559A" w14:textId="79EA180C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285/182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B69F2C" w14:textId="61BE8644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546C02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546C0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46C0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AC9A5C6" w14:textId="77777777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375C" w:rsidRPr="00EE298B" w14:paraId="35E7D74B" w14:textId="04E98229" w:rsidTr="0095631E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BCEA9C0" w14:textId="36A099D7" w:rsidR="00F2375C" w:rsidRDefault="00F2375C" w:rsidP="00F23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6252DCF3" w14:textId="2D5DEC0B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5/1457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1FF34AF1" w14:textId="664A79CC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 (0.94-1.2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538ED245" w14:textId="0CE6FD1C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9258F4A" w14:textId="3E6B3F2F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3/94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578A96" w14:textId="123F6754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46C0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.91-1.2</w:t>
            </w:r>
            <w:r w:rsidR="00546C0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F6C4C7" w14:textId="33DDA80B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46C0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B6EBEF" w14:textId="13B47811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452/32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CE1410" w14:textId="2E1D8A53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8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D332196" w14:textId="78C0CD0A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546C02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F2375C" w:rsidRPr="00EE298B" w14:paraId="3DE65945" w14:textId="7D9C1DED" w:rsidTr="0095631E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A3B1949" w14:textId="4A3A9F3A" w:rsidR="00F2375C" w:rsidRDefault="00F2375C" w:rsidP="00F23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6845D278" w14:textId="1FD81755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1/1918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59A83456" w14:textId="5D939272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 (0.93-1.2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4ECB2EB" w14:textId="15796C5A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7989586" w14:textId="14E53A19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7/93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E4F97B" w14:textId="4125FD37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546C02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546C0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546C0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ACF958" w14:textId="126C6ED7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801334" w14:textId="70DB0D42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383/291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0DBC33" w14:textId="5EF072F8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546C02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546C0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46C0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9351444" w14:textId="77777777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375C" w:rsidRPr="00EE298B" w14:paraId="77C52F56" w14:textId="3457689E" w:rsidTr="00BB0F85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AA63396" w14:textId="45FB50E8" w:rsidR="00F2375C" w:rsidRDefault="00F2375C" w:rsidP="00F23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2515C933" w14:textId="6D04AF13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/1257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4FD47CD9" w14:textId="43EF9D2B" w:rsidR="00F2375C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 (1.02-1.3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5C66A13" w14:textId="288BC8F5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47E01B31" w14:textId="4C8EDFB4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20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8/96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D9EFC" w14:textId="519649B3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 (0.95-1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7FFACB" w14:textId="3F43D98C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0925EC" w14:textId="5F79A364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9C4">
              <w:rPr>
                <w:rFonts w:ascii="Times New Roman" w:eastAsia="等线" w:hAnsi="Times New Roman" w:cs="Times New Roman"/>
                <w:color w:val="000000"/>
                <w:szCs w:val="21"/>
              </w:rPr>
              <w:t>186/130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75C033" w14:textId="490B817E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9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8554F2A" w14:textId="77777777" w:rsidR="00F2375C" w:rsidRPr="00EE298B" w:rsidRDefault="00F2375C" w:rsidP="00F23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40D9" w:rsidRPr="004940D9" w14:paraId="2FCBF6E3" w14:textId="77777777" w:rsidTr="00BB0F85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5B08431" w14:textId="400C1CC0" w:rsidR="00066F43" w:rsidRPr="004940D9" w:rsidRDefault="00066F43" w:rsidP="00066F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 w:rsidR="004940D9" w:rsidRPr="004940D9">
              <w:rPr>
                <w:rFonts w:ascii="Times New Roman" w:hAnsi="Times New Roman" w:cs="Times New Roman"/>
                <w:szCs w:val="21"/>
              </w:rPr>
              <w:t>7</w:t>
            </w:r>
            <w:r w:rsidRPr="004940D9">
              <w:rPr>
                <w:rFonts w:ascii="Times New Roman" w:hAnsi="Times New Roman" w:cs="Times New Roman"/>
                <w:szCs w:val="21"/>
              </w:rPr>
              <w:t>: using quintiles of beverages consumption (N=</w:t>
            </w:r>
            <w:proofErr w:type="gramStart"/>
            <w:r w:rsidRPr="004940D9">
              <w:rPr>
                <w:rFonts w:ascii="Times New Roman" w:hAnsi="Times New Roman" w:cs="Times New Roman"/>
                <w:szCs w:val="21"/>
              </w:rPr>
              <w:t>179402)</w:t>
            </w:r>
            <w:r w:rsidR="00D30076" w:rsidRPr="004940D9">
              <w:rPr>
                <w:rFonts w:ascii="Times New Roman" w:hAnsi="Times New Roman" w:cs="Times New Roman"/>
                <w:szCs w:val="21"/>
                <w:vertAlign w:val="superscript"/>
              </w:rPr>
              <w:t>$</w:t>
            </w:r>
            <w:proofErr w:type="gramEnd"/>
          </w:p>
        </w:tc>
      </w:tr>
      <w:tr w:rsidR="004940D9" w:rsidRPr="004940D9" w14:paraId="7AC6A03C" w14:textId="77777777" w:rsidTr="00BB0F85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8E93399" w14:textId="70D1B2A8" w:rsidR="00066F43" w:rsidRPr="004940D9" w:rsidRDefault="00066F43" w:rsidP="00066F43">
            <w:pPr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356D6174" w14:textId="16B6B2DD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697/115454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4040760F" w14:textId="32C1DB7B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03FDEBE7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3F4FB736" w14:textId="29EB67C3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059/1416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347898" w14:textId="33F84C65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03413A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EA1807" w14:textId="7ED709D2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1384</w:t>
            </w:r>
            <w:r w:rsidRPr="004940D9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4940D9">
              <w:rPr>
                <w:rFonts w:ascii="Times New Roman" w:hAnsi="Times New Roman" w:cs="Times New Roman"/>
                <w:szCs w:val="21"/>
              </w:rPr>
              <w:t>862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A882BB" w14:textId="01782E6E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45AC36FF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40D9" w:rsidRPr="004940D9" w14:paraId="4A41C614" w14:textId="77777777" w:rsidTr="00BB0F85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B7D9091" w14:textId="3E3F3A79" w:rsidR="00066F43" w:rsidRPr="004940D9" w:rsidRDefault="00066F43" w:rsidP="00066F43">
            <w:pPr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4940D9">
              <w:rPr>
                <w:rFonts w:ascii="Times New Roman" w:hAnsi="Times New Roman" w:cs="Times New Roman"/>
                <w:szCs w:val="21"/>
              </w:rPr>
              <w:t>uintile 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7B1FF6F2" w14:textId="34E9B265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62/1053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14518DD0" w14:textId="3E3A7D04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06 (0.90-1.2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7BA2D9F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5C74E40F" w14:textId="1FEA978A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7/49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5DEF3D" w14:textId="4D21E7BD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0.89 (0.70-1.1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AFBE32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203F22" w14:textId="1AA0BE2B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940D9">
              <w:rPr>
                <w:rFonts w:ascii="Times New Roman" w:hAnsi="Times New Roman" w:cs="Times New Roman"/>
                <w:szCs w:val="21"/>
              </w:rPr>
              <w:t>85/182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22D351" w14:textId="49A07543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1.01 (0.89-1.15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D11ADB5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40D9" w:rsidRPr="004940D9" w14:paraId="7322906D" w14:textId="77777777" w:rsidTr="00BB0F85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346F83E" w14:textId="3EDF4BB0" w:rsidR="00066F43" w:rsidRPr="004940D9" w:rsidRDefault="00066F43" w:rsidP="00066F43">
            <w:pPr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4940D9">
              <w:rPr>
                <w:rFonts w:ascii="Times New Roman" w:hAnsi="Times New Roman" w:cs="Times New Roman"/>
                <w:szCs w:val="21"/>
              </w:rPr>
              <w:t>uintile 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64AE3FE2" w14:textId="4F5F2BFB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28/14812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0BD5A762" w14:textId="7EED11C3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06 (0.93-1.2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E830BC2" w14:textId="5135B33D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940D9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466CAF3" w14:textId="54AC2709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61/98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848BF8" w14:textId="45EEE493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09 (0.93-1.2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FA6BB4" w14:textId="447C5F8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940D9">
              <w:rPr>
                <w:rFonts w:ascii="Times New Roman" w:hAnsi="Times New Roman" w:cs="Times New Roman"/>
                <w:szCs w:val="21"/>
              </w:rPr>
              <w:t>.0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02C497" w14:textId="23AC3B49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313/216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3C936C" w14:textId="453A36DE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0.9</w:t>
            </w:r>
            <w:r w:rsidR="00A54292" w:rsidRPr="004940D9">
              <w:rPr>
                <w:rFonts w:ascii="Times New Roman" w:hAnsi="Times New Roman" w:cs="Times New Roman"/>
                <w:szCs w:val="21"/>
              </w:rPr>
              <w:t>9</w:t>
            </w:r>
            <w:r w:rsidRPr="004940D9">
              <w:rPr>
                <w:rFonts w:ascii="Times New Roman" w:hAnsi="Times New Roman" w:cs="Times New Roman"/>
                <w:szCs w:val="21"/>
              </w:rPr>
              <w:t xml:space="preserve"> (0.87-1.</w:t>
            </w:r>
            <w:r w:rsidR="00A54292" w:rsidRPr="004940D9">
              <w:rPr>
                <w:rFonts w:ascii="Times New Roman" w:hAnsi="Times New Roman" w:cs="Times New Roman"/>
                <w:szCs w:val="21"/>
              </w:rPr>
              <w:t>12</w:t>
            </w:r>
            <w:r w:rsidRPr="004940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AF06368" w14:textId="343A20AA" w:rsidR="00066F43" w:rsidRPr="004940D9" w:rsidRDefault="00A54292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940D9">
              <w:rPr>
                <w:rFonts w:ascii="Times New Roman" w:hAnsi="Times New Roman" w:cs="Times New Roman"/>
                <w:szCs w:val="21"/>
              </w:rPr>
              <w:t>.382</w:t>
            </w:r>
          </w:p>
        </w:tc>
      </w:tr>
      <w:tr w:rsidR="004940D9" w:rsidRPr="004940D9" w14:paraId="06F3D535" w14:textId="77777777" w:rsidTr="00BB0F85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36AC1DB" w14:textId="76522A51" w:rsidR="00066F43" w:rsidRPr="004940D9" w:rsidRDefault="00066F43" w:rsidP="00066F43">
            <w:pPr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4940D9">
              <w:rPr>
                <w:rFonts w:ascii="Times New Roman" w:hAnsi="Times New Roman" w:cs="Times New Roman"/>
                <w:szCs w:val="21"/>
              </w:rPr>
              <w:t>uintile 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419BC327" w14:textId="7B72313A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65/10464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0F9A8BC8" w14:textId="4670CEDE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11 (0.95-1.3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6F13E9D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5FFBE766" w14:textId="38559B2E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8/32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E91024" w14:textId="696F754B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15 (0.88-1.4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1D17FC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2DEF65" w14:textId="216B13D2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74/136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45CF28" w14:textId="32ABFEDE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0.</w:t>
            </w:r>
            <w:r w:rsidR="00A54292" w:rsidRPr="004940D9">
              <w:rPr>
                <w:rFonts w:ascii="Times New Roman" w:hAnsi="Times New Roman" w:cs="Times New Roman"/>
                <w:szCs w:val="21"/>
              </w:rPr>
              <w:t>88</w:t>
            </w:r>
            <w:r w:rsidRPr="004940D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A54292" w:rsidRPr="004940D9">
              <w:rPr>
                <w:rFonts w:ascii="Times New Roman" w:hAnsi="Times New Roman" w:cs="Times New Roman"/>
                <w:szCs w:val="21"/>
              </w:rPr>
              <w:t>75</w:t>
            </w:r>
            <w:r w:rsidRPr="004940D9">
              <w:rPr>
                <w:rFonts w:ascii="Times New Roman" w:hAnsi="Times New Roman" w:cs="Times New Roman"/>
                <w:szCs w:val="21"/>
              </w:rPr>
              <w:t>-1.0</w:t>
            </w:r>
            <w:r w:rsidR="00A54292" w:rsidRPr="004940D9">
              <w:rPr>
                <w:rFonts w:ascii="Times New Roman" w:hAnsi="Times New Roman" w:cs="Times New Roman"/>
                <w:szCs w:val="21"/>
              </w:rPr>
              <w:t>4</w:t>
            </w:r>
            <w:r w:rsidRPr="004940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E2906B9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40D9" w:rsidRPr="004940D9" w14:paraId="3315F403" w14:textId="77777777" w:rsidTr="00BB0F85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23258DD" w14:textId="137C4922" w:rsidR="00066F43" w:rsidRPr="004940D9" w:rsidRDefault="00066F43" w:rsidP="00066F43">
            <w:pPr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4940D9">
              <w:rPr>
                <w:rFonts w:ascii="Times New Roman" w:hAnsi="Times New Roman" w:cs="Times New Roman"/>
                <w:szCs w:val="21"/>
              </w:rPr>
              <w:t>uintile 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5087F54B" w14:textId="483100C2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26/1487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0ADA2460" w14:textId="6EB6861A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06(0.92-1.2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6DB24074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6A5F8A37" w14:textId="5F936AEE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84/104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46455B" w14:textId="2B2D7190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12 (0.96-1.3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DFAB0C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B1AFEB" w14:textId="23E430E3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940D9">
              <w:rPr>
                <w:rFonts w:ascii="Times New Roman" w:hAnsi="Times New Roman" w:cs="Times New Roman"/>
                <w:szCs w:val="21"/>
              </w:rPr>
              <w:t>48/258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6ABED" w14:textId="2CEDFF17" w:rsidR="00066F43" w:rsidRPr="004940D9" w:rsidRDefault="00A54292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0.93</w:t>
            </w:r>
            <w:r w:rsidR="00066F43" w:rsidRPr="004940D9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Pr="004940D9">
              <w:rPr>
                <w:rFonts w:ascii="Times New Roman" w:hAnsi="Times New Roman" w:cs="Times New Roman"/>
                <w:szCs w:val="21"/>
              </w:rPr>
              <w:t>2</w:t>
            </w:r>
            <w:r w:rsidR="00066F43" w:rsidRPr="004940D9">
              <w:rPr>
                <w:rFonts w:ascii="Times New Roman" w:hAnsi="Times New Roman" w:cs="Times New Roman"/>
                <w:szCs w:val="21"/>
              </w:rPr>
              <w:t>-1.</w:t>
            </w:r>
            <w:r w:rsidRPr="004940D9">
              <w:rPr>
                <w:rFonts w:ascii="Times New Roman" w:hAnsi="Times New Roman" w:cs="Times New Roman"/>
                <w:szCs w:val="21"/>
              </w:rPr>
              <w:t>04</w:t>
            </w:r>
            <w:r w:rsidR="00066F43" w:rsidRPr="004940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8EE8FF8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40D9" w:rsidRPr="004940D9" w14:paraId="0EFA44E9" w14:textId="77777777" w:rsidTr="00E928FB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53769D8" w14:textId="1B50BA67" w:rsidR="00066F43" w:rsidRPr="004940D9" w:rsidRDefault="00066F43" w:rsidP="00066F43">
            <w:pPr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4940D9">
              <w:rPr>
                <w:rFonts w:ascii="Times New Roman" w:hAnsi="Times New Roman" w:cs="Times New Roman"/>
                <w:szCs w:val="21"/>
              </w:rPr>
              <w:t>uintile 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69E48B77" w14:textId="0906A6B8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12/1257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7FC738B5" w14:textId="20357ABD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19 (1.03-1.3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8D767D9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1AB7BF7C" w14:textId="563B1F82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eastAsia="等线" w:hAnsi="Times New Roman" w:cs="Times New Roman"/>
                <w:szCs w:val="21"/>
              </w:rPr>
              <w:t>61/85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39AEBF" w14:textId="3AD58E19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.14 (0.97-1.3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F19FCA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8BF061" w14:textId="043446E4" w:rsidR="00066F43" w:rsidRPr="004940D9" w:rsidRDefault="00066F43" w:rsidP="00066F4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40D9">
              <w:rPr>
                <w:rFonts w:ascii="Times New Roman" w:hAnsi="Times New Roman" w:cs="Times New Roman"/>
                <w:szCs w:val="21"/>
              </w:rPr>
              <w:t>86/130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91BDF1" w14:textId="6E558CF6" w:rsidR="00066F43" w:rsidRPr="004940D9" w:rsidRDefault="00A54292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1.01 (0.87-1.18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A306E09" w14:textId="77777777" w:rsidR="00066F43" w:rsidRPr="004940D9" w:rsidRDefault="00066F43" w:rsidP="00066F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467" w:rsidRPr="004940D9" w14:paraId="76CC2859" w14:textId="77777777" w:rsidTr="00E928FB">
        <w:trPr>
          <w:trHeight w:val="280"/>
        </w:trPr>
        <w:tc>
          <w:tcPr>
            <w:tcW w:w="14235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965F09B" w14:textId="7CA13C5E" w:rsidR="003F0467" w:rsidRPr="004940D9" w:rsidRDefault="003F0467" w:rsidP="003F04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: excluding participants </w:t>
            </w:r>
            <w:r>
              <w:rPr>
                <w:rFonts w:ascii="Times New Roman" w:hAnsi="Times New Roman" w:cs="Times New Roman"/>
                <w:szCs w:val="21"/>
              </w:rPr>
              <w:t>with</w:t>
            </w:r>
            <w:r>
              <w:t xml:space="preserve"> </w:t>
            </w:r>
            <w:r w:rsidRPr="003F0467">
              <w:rPr>
                <w:rFonts w:ascii="Times New Roman" w:hAnsi="Times New Roman" w:cs="Times New Roman"/>
                <w:szCs w:val="21"/>
              </w:rPr>
              <w:t>total energy intake &gt;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F0467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F0467">
              <w:rPr>
                <w:rFonts w:ascii="Times New Roman" w:hAnsi="Times New Roman" w:cs="Times New Roman"/>
                <w:szCs w:val="21"/>
              </w:rPr>
              <w:t>00 kcal or &lt;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3F0467">
              <w:rPr>
                <w:rFonts w:ascii="Times New Roman" w:hAnsi="Times New Roman" w:cs="Times New Roman"/>
                <w:szCs w:val="21"/>
              </w:rPr>
              <w:t>00 k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for male and </w:t>
            </w:r>
            <w:r w:rsidRPr="003F0467">
              <w:rPr>
                <w:rFonts w:ascii="Times New Roman" w:hAnsi="Times New Roman" w:cs="Times New Roman"/>
                <w:szCs w:val="21"/>
              </w:rPr>
              <w:t>&gt;3500 kcal</w:t>
            </w:r>
            <w:r w:rsidRPr="003F046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3F0467">
              <w:rPr>
                <w:rFonts w:ascii="Times New Roman" w:hAnsi="Times New Roman" w:cs="Times New Roman"/>
                <w:szCs w:val="21"/>
              </w:rPr>
              <w:t>&lt; 500</w:t>
            </w:r>
            <w:r w:rsidRPr="003F0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0467">
              <w:rPr>
                <w:rFonts w:ascii="Times New Roman" w:hAnsi="Times New Roman" w:cs="Times New Roman"/>
                <w:szCs w:val="21"/>
              </w:rPr>
              <w:t xml:space="preserve">kcal for </w:t>
            </w:r>
            <w:r>
              <w:rPr>
                <w:rFonts w:ascii="Times New Roman" w:hAnsi="Times New Roman" w:cs="Times New Roman"/>
                <w:szCs w:val="21"/>
              </w:rPr>
              <w:t xml:space="preserve">female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83546" w:rsidRPr="004940D9" w14:paraId="24FB529D" w14:textId="77777777" w:rsidTr="003F0467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134C776" w14:textId="54A55FFC" w:rsidR="00C83546" w:rsidRPr="004940D9" w:rsidRDefault="00C83546" w:rsidP="00C83546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30D4A75A" w14:textId="7677D9B8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66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17708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6924E4FC" w14:textId="75637C0D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B1681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477187B7" w14:textId="049AFCC2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69704E18" w14:textId="7438115D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66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1770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70EE06" w14:textId="64886882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0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6826F5" w14:textId="601E3963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AB697B" w14:textId="1609A709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66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1770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FA83C7" w14:textId="6A34D9DD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ECA">
              <w:rPr>
                <w:rFonts w:ascii="Times New Roman" w:hAnsi="Times New Roman" w:cs="Times New Roman"/>
                <w:szCs w:val="21"/>
              </w:rPr>
              <w:t xml:space="preserve">1.0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64ECA">
              <w:rPr>
                <w:rFonts w:ascii="Times New Roman" w:hAnsi="Times New Roman" w:cs="Times New Roman"/>
                <w:szCs w:val="21"/>
              </w:rPr>
              <w:t>0.9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64ECA"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49E38F1" w14:textId="0896E68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7</w:t>
            </w:r>
          </w:p>
        </w:tc>
      </w:tr>
      <w:tr w:rsidR="00C83546" w:rsidRPr="004940D9" w14:paraId="6E7AE172" w14:textId="77777777" w:rsidTr="003F0467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89D1B70" w14:textId="676036F0" w:rsidR="00C83546" w:rsidRPr="004940D9" w:rsidRDefault="00C83546" w:rsidP="00C83546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1E327FB1" w14:textId="1BF4E79A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685/</w:t>
            </w:r>
            <w:r w:rsidRPr="00A702CE">
              <w:rPr>
                <w:rFonts w:ascii="Times New Roman" w:eastAsia="等线" w:hAnsi="Times New Roman" w:cs="Times New Roman"/>
                <w:szCs w:val="21"/>
              </w:rPr>
              <w:t>11451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12596146" w14:textId="05191304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09F58835" w14:textId="17A489C4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B772190" w14:textId="76858EA4" w:rsidR="00C83546" w:rsidRPr="004940D9" w:rsidRDefault="00D54DAC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43/</w:t>
            </w:r>
            <w:r w:rsidRPr="00D54DAC">
              <w:rPr>
                <w:rFonts w:ascii="Times New Roman" w:eastAsia="等线" w:hAnsi="Times New Roman" w:cs="Times New Roman"/>
                <w:szCs w:val="21"/>
              </w:rPr>
              <w:t>1404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4F4FA8" w14:textId="7AC5F4E9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AF984D" w14:textId="3FD21CDE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72ABA0" w14:textId="7EC28573" w:rsidR="00C83546" w:rsidRPr="004940D9" w:rsidRDefault="00D54DAC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72/854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ED0F3" w14:textId="1BCA73F0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0D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4912BA1E" w14:textId="73949CAC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546" w:rsidRPr="004940D9" w14:paraId="522B1313" w14:textId="77777777" w:rsidTr="003F0467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B27B65D" w14:textId="71288C2C" w:rsidR="00C83546" w:rsidRPr="004940D9" w:rsidRDefault="00C83546" w:rsidP="00C83546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3D8C19FA" w14:textId="512B67C2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62/</w:t>
            </w:r>
            <w:r w:rsidRPr="00A702CE">
              <w:rPr>
                <w:rFonts w:ascii="Times New Roman" w:eastAsia="等线" w:hAnsi="Times New Roman" w:cs="Times New Roman"/>
                <w:szCs w:val="21"/>
              </w:rPr>
              <w:t>16870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42CD5FF7" w14:textId="2FFF7EBD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B1681">
              <w:rPr>
                <w:rFonts w:ascii="Times New Roman" w:hAnsi="Times New Roman" w:cs="Times New Roman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5BE75FE5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5656B3E0" w14:textId="0777B2BE" w:rsidR="00C83546" w:rsidRPr="004940D9" w:rsidRDefault="00D54DAC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86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F707D" w14:textId="74FE30DF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0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0.8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CB5CA1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AD5193" w14:textId="7F68A18B" w:rsidR="00C83546" w:rsidRPr="004940D9" w:rsidRDefault="00D54DAC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/181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F3A04" w14:textId="65F15BBD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ECA">
              <w:rPr>
                <w:rFonts w:ascii="Times New Roman" w:hAnsi="Times New Roman" w:cs="Times New Roman"/>
                <w:szCs w:val="21"/>
              </w:rPr>
              <w:t xml:space="preserve">1.0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64ECA">
              <w:rPr>
                <w:rFonts w:ascii="Times New Roman" w:hAnsi="Times New Roman" w:cs="Times New Roman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64ECA">
              <w:rPr>
                <w:rFonts w:ascii="Times New Roman" w:hAnsi="Times New Roman" w:cs="Times New Roman"/>
                <w:szCs w:val="21"/>
              </w:rPr>
              <w:t>1.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401551D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546" w:rsidRPr="004940D9" w14:paraId="3A934CD9" w14:textId="77777777" w:rsidTr="003F0467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9879C10" w14:textId="3B965EE8" w:rsidR="00C83546" w:rsidRPr="004940D9" w:rsidRDefault="00C83546" w:rsidP="00C83546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427AFBB0" w14:textId="7B9D63D0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24/</w:t>
            </w:r>
            <w:r w:rsidRPr="00A702CE">
              <w:rPr>
                <w:rFonts w:ascii="Times New Roman" w:eastAsia="等线" w:hAnsi="Times New Roman" w:cs="Times New Roman"/>
                <w:szCs w:val="21"/>
              </w:rPr>
              <w:t>1447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03165BAB" w14:textId="6A72EE45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0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0BC7629A" w14:textId="5FD8C869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7B1E5941" w14:textId="69D5D0FB" w:rsidR="00C83546" w:rsidRPr="004940D9" w:rsidRDefault="00D54DAC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93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5302FF" w14:textId="461BEDA3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0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A6CD06" w14:textId="33417C50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143799" w14:textId="39C2D543" w:rsidR="00C83546" w:rsidRPr="004940D9" w:rsidRDefault="00D54DAC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9/318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A5A8F2" w14:textId="38856A0E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ECA">
              <w:rPr>
                <w:rFonts w:ascii="Times New Roman" w:hAnsi="Times New Roman" w:cs="Times New Roman"/>
                <w:szCs w:val="21"/>
              </w:rPr>
              <w:t xml:space="preserve">0.9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64ECA"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64ECA">
              <w:rPr>
                <w:rFonts w:ascii="Times New Roman" w:hAnsi="Times New Roman" w:cs="Times New Roman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F4F26E1" w14:textId="59B326FF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</w:p>
        </w:tc>
      </w:tr>
      <w:tr w:rsidR="00C83546" w:rsidRPr="004940D9" w14:paraId="6D6E766D" w14:textId="77777777" w:rsidTr="003F0467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FF7E2C5" w14:textId="12C3CBEA" w:rsidR="00C83546" w:rsidRPr="004940D9" w:rsidRDefault="00C83546" w:rsidP="00C83546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vAlign w:val="bottom"/>
          </w:tcPr>
          <w:p w14:paraId="23C3736A" w14:textId="631D982C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87/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893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/>
            <w:vAlign w:val="center"/>
          </w:tcPr>
          <w:p w14:paraId="1C2F66CD" w14:textId="2C1C76E8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0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0.9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61879046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bottom"/>
          </w:tcPr>
          <w:p w14:paraId="28B6CA69" w14:textId="1E49E998" w:rsidR="00C83546" w:rsidRPr="004940D9" w:rsidRDefault="00D54DAC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6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91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7FF717" w14:textId="708C2D25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1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0.9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36D1C5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1A570B" w14:textId="17B64C3F" w:rsidR="00C83546" w:rsidRPr="004940D9" w:rsidRDefault="00D54DAC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8/288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8A3118" w14:textId="1E782F2B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ECA">
              <w:rPr>
                <w:rFonts w:ascii="Times New Roman" w:hAnsi="Times New Roman" w:cs="Times New Roman"/>
                <w:szCs w:val="21"/>
              </w:rPr>
              <w:t xml:space="preserve">0.9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64ECA">
              <w:rPr>
                <w:rFonts w:ascii="Times New Roman" w:hAnsi="Times New Roman" w:cs="Times New Roman"/>
                <w:szCs w:val="21"/>
              </w:rPr>
              <w:t>0.8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64ECA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A8A0F02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546" w:rsidRPr="004940D9" w14:paraId="30E10CBF" w14:textId="77777777" w:rsidTr="0095631E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46D26531" w14:textId="7C729D7B" w:rsidR="00C83546" w:rsidRPr="004940D9" w:rsidRDefault="00C83546" w:rsidP="00C83546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80D48E" w14:textId="0DBE17E5" w:rsidR="00C83546" w:rsidRPr="004940D9" w:rsidRDefault="00C83546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6/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2283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671790" w14:textId="192B98E9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1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42FFD032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AE2E2AE" w14:textId="72240B98" w:rsidR="00C83546" w:rsidRPr="004940D9" w:rsidRDefault="00D54DAC" w:rsidP="00C83546">
            <w:pPr>
              <w:jc w:val="center"/>
              <w:rPr>
                <w:rFonts w:ascii="Times New Roman" w:eastAsia="等线" w:hAnsi="Times New Roman" w:cs="Times New Roman" w:hint="eastAsia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7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95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D1F2938" w14:textId="02E258A7" w:rsidR="00C83546" w:rsidRPr="004940D9" w:rsidRDefault="00C83546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1681">
              <w:rPr>
                <w:rFonts w:ascii="Times New Roman" w:hAnsi="Times New Roman" w:cs="Times New Roman"/>
                <w:szCs w:val="21"/>
              </w:rPr>
              <w:t xml:space="preserve">1.1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B1681"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B1681">
              <w:rPr>
                <w:rFonts w:ascii="Times New Roman" w:hAnsi="Times New Roman" w:cs="Times New Roman"/>
                <w:szCs w:val="21"/>
              </w:rPr>
              <w:t>1.3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F7D147F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C882D19" w14:textId="676969D9" w:rsidR="00C83546" w:rsidRPr="004940D9" w:rsidRDefault="00D54DAC" w:rsidP="00C835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/128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F36CD34" w14:textId="019B5CDC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4ECA">
              <w:rPr>
                <w:rFonts w:ascii="Times New Roman" w:hAnsi="Times New Roman" w:cs="Times New Roman"/>
                <w:szCs w:val="21"/>
              </w:rPr>
              <w:t xml:space="preserve">0.9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64ECA"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64ECA">
              <w:rPr>
                <w:rFonts w:ascii="Times New Roman" w:hAnsi="Times New Roman" w:cs="Times New Roman"/>
                <w:szCs w:val="21"/>
              </w:rPr>
              <w:t>1.1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546B3BC6" w14:textId="77777777" w:rsidR="00C83546" w:rsidRPr="004940D9" w:rsidRDefault="00C83546" w:rsidP="00C835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9EEC0A5" w14:textId="2BB7C9F1" w:rsidR="009D1508" w:rsidRPr="00E1442A" w:rsidRDefault="00474299" w:rsidP="00474299">
      <w:pPr>
        <w:rPr>
          <w:rFonts w:ascii="Times New Roman" w:hAnsi="Times New Roman" w:cs="Times New Roman"/>
        </w:rPr>
      </w:pPr>
      <w:r w:rsidRPr="004940D9">
        <w:rPr>
          <w:rFonts w:ascii="Times New Roman" w:hAnsi="Times New Roman" w:cs="Times New Roman"/>
        </w:rPr>
        <w:t xml:space="preserve">Note: </w:t>
      </w:r>
      <w:r w:rsidR="00ED6881" w:rsidRPr="004940D9">
        <w:rPr>
          <w:rFonts w:ascii="Times New Roman" w:hAnsi="Times New Roman" w:cs="Times New Roman"/>
        </w:rPr>
        <w:t>All HR</w:t>
      </w:r>
      <w:r w:rsidR="00ED6881" w:rsidRPr="004940D9">
        <w:rPr>
          <w:rFonts w:ascii="Times New Roman" w:hAnsi="Times New Roman" w:cs="Times New Roman" w:hint="eastAsia"/>
        </w:rPr>
        <w:t>s</w:t>
      </w:r>
      <w:r w:rsidR="00ED6881" w:rsidRPr="004940D9">
        <w:rPr>
          <w:rFonts w:ascii="Times New Roman" w:hAnsi="Times New Roman" w:cs="Times New Roman"/>
        </w:rPr>
        <w:t xml:space="preserve"> </w:t>
      </w:r>
      <w:r w:rsidR="00011883" w:rsidRPr="004940D9">
        <w:rPr>
          <w:rFonts w:ascii="Times New Roman" w:hAnsi="Times New Roman" w:cs="Times New Roman"/>
        </w:rPr>
        <w:t xml:space="preserve">except for sensitivity 4 </w:t>
      </w:r>
      <w:r w:rsidR="00ED6881" w:rsidRPr="004940D9">
        <w:rPr>
          <w:rFonts w:ascii="Times New Roman" w:hAnsi="Times New Roman" w:cs="Times New Roman"/>
        </w:rPr>
        <w:t xml:space="preserve">were calculated by adjusting the following covariates: age, </w:t>
      </w:r>
      <w:r w:rsidR="008425A8" w:rsidRPr="004940D9">
        <w:rPr>
          <w:rFonts w:ascii="Times New Roman" w:hAnsi="Times New Roman" w:cs="Times New Roman"/>
        </w:rPr>
        <w:t>sex</w:t>
      </w:r>
      <w:r w:rsidR="00ED6881" w:rsidRPr="004940D9">
        <w:rPr>
          <w:rFonts w:ascii="Times New Roman" w:hAnsi="Times New Roman" w:cs="Times New Roman"/>
        </w:rPr>
        <w:t xml:space="preserve">, </w:t>
      </w:r>
      <w:r w:rsidR="007539BB" w:rsidRPr="004940D9">
        <w:rPr>
          <w:rFonts w:ascii="Times New Roman" w:hAnsi="Times New Roman" w:cs="Times New Roman"/>
        </w:rPr>
        <w:t xml:space="preserve">BMI, </w:t>
      </w:r>
      <w:r w:rsidR="00ED6881" w:rsidRPr="004940D9">
        <w:rPr>
          <w:rFonts w:ascii="Times New Roman" w:hAnsi="Times New Roman" w:cs="Times New Roman"/>
        </w:rPr>
        <w:t>Townsend deprivation index, education level, ethnicity, smoking status, alcohol drinking, IPAQ (International Physical</w:t>
      </w:r>
      <w:r w:rsidR="00ED6881" w:rsidRPr="004940D9">
        <w:rPr>
          <w:rFonts w:ascii="Times New Roman" w:hAnsi="Times New Roman" w:cs="Times New Roman" w:hint="eastAsia"/>
        </w:rPr>
        <w:t xml:space="preserve"> </w:t>
      </w:r>
      <w:r w:rsidR="00ED6881" w:rsidRPr="004940D9">
        <w:rPr>
          <w:rFonts w:ascii="Times New Roman" w:hAnsi="Times New Roman" w:cs="Times New Roman"/>
        </w:rPr>
        <w:t>Activity Questionnaire)</w:t>
      </w:r>
      <w:r w:rsidR="007539BB" w:rsidRPr="004940D9">
        <w:rPr>
          <w:rFonts w:ascii="Times New Roman" w:hAnsi="Times New Roman" w:cs="Times New Roman"/>
        </w:rPr>
        <w:t>, total energy intake, type 2 diabetes, depression and anxiety</w:t>
      </w:r>
      <w:r w:rsidR="00ED6881" w:rsidRPr="004940D9">
        <w:rPr>
          <w:rFonts w:ascii="Times New Roman" w:hAnsi="Times New Roman" w:cs="Times New Roman"/>
        </w:rPr>
        <w:t xml:space="preserve">. </w:t>
      </w:r>
      <w:r w:rsidR="00F373C6" w:rsidRPr="004940D9">
        <w:rPr>
          <w:rFonts w:ascii="Times New Roman" w:hAnsi="Times New Roman" w:cs="Times New Roman"/>
        </w:rPr>
        <w:t>P for t</w:t>
      </w:r>
      <w:r w:rsidR="00F373C6">
        <w:rPr>
          <w:rFonts w:ascii="Times New Roman" w:hAnsi="Times New Roman" w:cs="Times New Roman"/>
        </w:rPr>
        <w:t xml:space="preserve">rend was calculated </w:t>
      </w:r>
      <w:r w:rsidR="00F373C6" w:rsidRPr="0050291F">
        <w:rPr>
          <w:rFonts w:ascii="Times New Roman" w:hAnsi="Times New Roman" w:cs="Times New Roman"/>
        </w:rPr>
        <w:t xml:space="preserve">by using </w:t>
      </w:r>
      <w:r w:rsidR="00F373C6">
        <w:rPr>
          <w:rFonts w:ascii="Times New Roman" w:hAnsi="Times New Roman" w:cs="Times New Roman"/>
        </w:rPr>
        <w:t xml:space="preserve">median value (82.5, 130, 250 and 500g/day) of each sugar-sweetened beverages Quartile, </w:t>
      </w:r>
      <w:r w:rsidR="00F373C6" w:rsidRPr="0050291F">
        <w:rPr>
          <w:rFonts w:ascii="Times New Roman" w:hAnsi="Times New Roman" w:cs="Times New Roman"/>
        </w:rPr>
        <w:t xml:space="preserve">median value </w:t>
      </w:r>
      <w:r w:rsidR="00F373C6">
        <w:rPr>
          <w:rFonts w:ascii="Times New Roman" w:hAnsi="Times New Roman" w:cs="Times New Roman"/>
        </w:rPr>
        <w:t xml:space="preserve">(82.5, 165, 330 and 660 g/day) </w:t>
      </w:r>
      <w:r w:rsidR="00F373C6" w:rsidRPr="0050291F">
        <w:rPr>
          <w:rFonts w:ascii="Times New Roman" w:hAnsi="Times New Roman" w:cs="Times New Roman"/>
        </w:rPr>
        <w:t xml:space="preserve">of each </w:t>
      </w:r>
      <w:r w:rsidR="00F373C6" w:rsidRPr="004940D9">
        <w:rPr>
          <w:rFonts w:ascii="Times New Roman" w:hAnsi="Times New Roman" w:cs="Times New Roman"/>
        </w:rPr>
        <w:t xml:space="preserve">artificially sweetened beverages Quartile, and median value (62.5, 125, 250 and 417 g/day) of each </w:t>
      </w:r>
      <w:r w:rsidR="00B93D04" w:rsidRPr="004940D9">
        <w:rPr>
          <w:rFonts w:ascii="Times New Roman" w:hAnsi="Times New Roman" w:cs="Times New Roman"/>
        </w:rPr>
        <w:t>natural</w:t>
      </w:r>
      <w:r w:rsidR="00F373C6" w:rsidRPr="004940D9">
        <w:rPr>
          <w:rFonts w:ascii="Times New Roman" w:hAnsi="Times New Roman" w:cs="Times New Roman"/>
        </w:rPr>
        <w:t xml:space="preserve"> juice Quartile</w:t>
      </w:r>
      <w:r w:rsidRPr="004940D9">
        <w:rPr>
          <w:rFonts w:ascii="Times New Roman" w:hAnsi="Times New Roman" w:cs="Times New Roman"/>
        </w:rPr>
        <w:t xml:space="preserve">. </w:t>
      </w:r>
      <w:r w:rsidR="00780F62" w:rsidRPr="004940D9">
        <w:rPr>
          <w:rFonts w:ascii="Times New Roman" w:hAnsi="Times New Roman" w:cs="Times New Roman"/>
        </w:rPr>
        <w:t>*</w:t>
      </w:r>
      <w:r w:rsidR="002C6BDD" w:rsidRPr="004940D9">
        <w:rPr>
          <w:rFonts w:ascii="Times New Roman" w:hAnsi="Times New Roman" w:cs="Times New Roman"/>
        </w:rPr>
        <w:t xml:space="preserve">: Test for trend was performed by </w:t>
      </w:r>
      <w:r w:rsidR="004F14F3" w:rsidRPr="004940D9">
        <w:rPr>
          <w:rFonts w:ascii="Times New Roman" w:hAnsi="Times New Roman" w:cs="Times New Roman"/>
        </w:rPr>
        <w:t>considering</w:t>
      </w:r>
      <w:r w:rsidR="002C6BDD" w:rsidRPr="004940D9">
        <w:rPr>
          <w:rFonts w:ascii="Times New Roman" w:hAnsi="Times New Roman" w:cs="Times New Roman"/>
        </w:rPr>
        <w:t xml:space="preserve"> intake a continuous variable.</w:t>
      </w:r>
      <w:r w:rsidR="00D30076" w:rsidRPr="004940D9">
        <w:rPr>
          <w:rFonts w:ascii="Times New Roman" w:hAnsi="Times New Roman" w:cs="Times New Roman"/>
        </w:rPr>
        <w:t xml:space="preserve"> $: P for trend was calculated by using median value (62.5, 125, 167, 260 and 500g/day) of each sugar-sweetened beverages Quintile, median value (82.5, 165</w:t>
      </w:r>
      <w:r w:rsidR="006677E6" w:rsidRPr="004940D9">
        <w:rPr>
          <w:rFonts w:ascii="Times New Roman" w:hAnsi="Times New Roman" w:cs="Times New Roman"/>
        </w:rPr>
        <w:t>, 220, 330</w:t>
      </w:r>
      <w:r w:rsidR="00D30076" w:rsidRPr="004940D9">
        <w:rPr>
          <w:rFonts w:ascii="Times New Roman" w:hAnsi="Times New Roman" w:cs="Times New Roman"/>
        </w:rPr>
        <w:t xml:space="preserve"> and </w:t>
      </w:r>
      <w:r w:rsidR="006677E6" w:rsidRPr="004940D9">
        <w:rPr>
          <w:rFonts w:ascii="Times New Roman" w:hAnsi="Times New Roman" w:cs="Times New Roman"/>
        </w:rPr>
        <w:t>660</w:t>
      </w:r>
      <w:r w:rsidR="00D30076" w:rsidRPr="004940D9">
        <w:rPr>
          <w:rFonts w:ascii="Times New Roman" w:hAnsi="Times New Roman" w:cs="Times New Roman"/>
        </w:rPr>
        <w:t xml:space="preserve"> g/day) of each artificially sweetened beverages Quintile, and median value (62.5, </w:t>
      </w:r>
      <w:r w:rsidR="006677E6" w:rsidRPr="004940D9">
        <w:rPr>
          <w:rFonts w:ascii="Times New Roman" w:hAnsi="Times New Roman" w:cs="Times New Roman"/>
        </w:rPr>
        <w:t xml:space="preserve">125, </w:t>
      </w:r>
      <w:r w:rsidR="00D30076" w:rsidRPr="004940D9">
        <w:rPr>
          <w:rFonts w:ascii="Times New Roman" w:hAnsi="Times New Roman" w:cs="Times New Roman"/>
        </w:rPr>
        <w:t>188</w:t>
      </w:r>
      <w:r w:rsidR="006677E6" w:rsidRPr="004940D9">
        <w:rPr>
          <w:rFonts w:ascii="Times New Roman" w:hAnsi="Times New Roman" w:cs="Times New Roman"/>
        </w:rPr>
        <w:t>, 250</w:t>
      </w:r>
      <w:r w:rsidR="00D30076" w:rsidRPr="004940D9">
        <w:rPr>
          <w:rFonts w:ascii="Times New Roman" w:hAnsi="Times New Roman" w:cs="Times New Roman"/>
        </w:rPr>
        <w:t xml:space="preserve"> and 417 g/day) of each natural juice Quintile. </w:t>
      </w:r>
      <w:r w:rsidRPr="004940D9">
        <w:rPr>
          <w:rFonts w:ascii="Times New Roman" w:hAnsi="Times New Roman" w:cs="Times New Roman"/>
        </w:rPr>
        <w:t>IBS: i</w:t>
      </w:r>
      <w:r w:rsidRPr="004940D9">
        <w:rPr>
          <w:rFonts w:ascii="Times New Roman" w:hAnsi="Times New Roman" w:cs="Times New Roman" w:hint="eastAsia"/>
        </w:rPr>
        <w:t>rr</w:t>
      </w:r>
      <w:r w:rsidRPr="004940D9">
        <w:rPr>
          <w:rFonts w:ascii="Times New Roman" w:hAnsi="Times New Roman" w:cs="Times New Roman"/>
        </w:rPr>
        <w:t>itable bowel syndrome</w:t>
      </w:r>
      <w:bookmarkEnd w:id="0"/>
      <w:r w:rsidR="00CC64F2" w:rsidRPr="004940D9">
        <w:rPr>
          <w:rFonts w:ascii="Times New Roman" w:hAnsi="Times New Roman" w:cs="Times New Roman"/>
        </w:rPr>
        <w:t xml:space="preserve">; HR: </w:t>
      </w:r>
      <w:r w:rsidR="00CC64F2" w:rsidRPr="004940D9">
        <w:rPr>
          <w:rFonts w:ascii="Times New Roman" w:hAnsi="Times New Roman" w:cs="Times New Roman" w:hint="eastAsia"/>
        </w:rPr>
        <w:t>hazard</w:t>
      </w:r>
      <w:r w:rsidR="00CC64F2" w:rsidRPr="004940D9">
        <w:rPr>
          <w:rFonts w:ascii="Times New Roman" w:hAnsi="Times New Roman" w:cs="Times New Roman"/>
        </w:rPr>
        <w:t xml:space="preserve"> </w:t>
      </w:r>
      <w:r w:rsidR="00CC64F2" w:rsidRPr="004940D9">
        <w:rPr>
          <w:rFonts w:ascii="Times New Roman" w:hAnsi="Times New Roman" w:cs="Times New Roman" w:hint="eastAsia"/>
        </w:rPr>
        <w:t>ratio</w:t>
      </w:r>
      <w:r w:rsidR="00070181" w:rsidRPr="004940D9">
        <w:rPr>
          <w:rFonts w:ascii="Times New Roman" w:hAnsi="Times New Roman" w:cs="Times New Roman" w:hint="eastAsia"/>
        </w:rPr>
        <w:t>;</w:t>
      </w:r>
      <w:r w:rsidR="00070181" w:rsidRPr="004940D9">
        <w:rPr>
          <w:rFonts w:ascii="Times New Roman" w:hAnsi="Times New Roman" w:cs="Times New Roman"/>
        </w:rPr>
        <w:t xml:space="preserve"> CI</w:t>
      </w:r>
      <w:r w:rsidR="00070181" w:rsidRPr="004940D9">
        <w:rPr>
          <w:rFonts w:ascii="Times New Roman" w:hAnsi="Times New Roman" w:cs="Times New Roman" w:hint="eastAsia"/>
        </w:rPr>
        <w:t>:</w:t>
      </w:r>
      <w:r w:rsidR="00070181" w:rsidRPr="004940D9">
        <w:rPr>
          <w:rFonts w:ascii="Times New Roman" w:hAnsi="Times New Roman" w:cs="Times New Roman"/>
        </w:rPr>
        <w:t xml:space="preserve"> </w:t>
      </w:r>
      <w:r w:rsidR="00070181" w:rsidRPr="004940D9">
        <w:rPr>
          <w:rFonts w:ascii="Times New Roman" w:hAnsi="Times New Roman" w:cs="Times New Roman" w:hint="eastAsia"/>
        </w:rPr>
        <w:t>c</w:t>
      </w:r>
      <w:r w:rsidR="00070181" w:rsidRPr="004940D9">
        <w:rPr>
          <w:rFonts w:ascii="Times New Roman" w:hAnsi="Times New Roman" w:cs="Times New Roman"/>
        </w:rPr>
        <w:t>onfidence interval</w:t>
      </w:r>
      <w:r w:rsidR="00CC64F2" w:rsidRPr="004940D9">
        <w:rPr>
          <w:rFonts w:ascii="Times New Roman" w:hAnsi="Times New Roman" w:cs="Times New Roman"/>
        </w:rPr>
        <w:t xml:space="preserve">. </w:t>
      </w:r>
    </w:p>
    <w:sectPr w:rsidR="009D1508" w:rsidRPr="00E1442A" w:rsidSect="008425A8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6DFAD" w14:textId="77777777" w:rsidR="00465CCC" w:rsidRDefault="00465CCC" w:rsidP="002F11D9">
      <w:r>
        <w:separator/>
      </w:r>
    </w:p>
  </w:endnote>
  <w:endnote w:type="continuationSeparator" w:id="0">
    <w:p w14:paraId="1812A7CC" w14:textId="77777777" w:rsidR="00465CCC" w:rsidRDefault="00465CCC" w:rsidP="002F1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806B" w14:textId="77777777" w:rsidR="00465CCC" w:rsidRDefault="00465CCC" w:rsidP="002F11D9">
      <w:r>
        <w:separator/>
      </w:r>
    </w:p>
  </w:footnote>
  <w:footnote w:type="continuationSeparator" w:id="0">
    <w:p w14:paraId="24FDD938" w14:textId="77777777" w:rsidR="00465CCC" w:rsidRDefault="00465CCC" w:rsidP="002F1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27"/>
    <w:rsid w:val="00002EE1"/>
    <w:rsid w:val="00011883"/>
    <w:rsid w:val="00030E1F"/>
    <w:rsid w:val="00033669"/>
    <w:rsid w:val="00033B03"/>
    <w:rsid w:val="0003584F"/>
    <w:rsid w:val="00036AC2"/>
    <w:rsid w:val="00037AED"/>
    <w:rsid w:val="00041672"/>
    <w:rsid w:val="000427C1"/>
    <w:rsid w:val="00051B7E"/>
    <w:rsid w:val="00054F85"/>
    <w:rsid w:val="00060941"/>
    <w:rsid w:val="0006289C"/>
    <w:rsid w:val="00066F43"/>
    <w:rsid w:val="00070181"/>
    <w:rsid w:val="00074C37"/>
    <w:rsid w:val="00080CE6"/>
    <w:rsid w:val="00084C8D"/>
    <w:rsid w:val="0009243C"/>
    <w:rsid w:val="00094D53"/>
    <w:rsid w:val="00095FD9"/>
    <w:rsid w:val="000A1063"/>
    <w:rsid w:val="000A633E"/>
    <w:rsid w:val="000B5F99"/>
    <w:rsid w:val="000B6C24"/>
    <w:rsid w:val="000C19E2"/>
    <w:rsid w:val="000C4375"/>
    <w:rsid w:val="000C751B"/>
    <w:rsid w:val="000F2B84"/>
    <w:rsid w:val="000F3FF0"/>
    <w:rsid w:val="000F5EC0"/>
    <w:rsid w:val="0010352E"/>
    <w:rsid w:val="00104EBB"/>
    <w:rsid w:val="001055BC"/>
    <w:rsid w:val="001076A1"/>
    <w:rsid w:val="00111668"/>
    <w:rsid w:val="001143E4"/>
    <w:rsid w:val="00136956"/>
    <w:rsid w:val="00141619"/>
    <w:rsid w:val="001469C4"/>
    <w:rsid w:val="001476D0"/>
    <w:rsid w:val="00151BB8"/>
    <w:rsid w:val="0015340B"/>
    <w:rsid w:val="00166332"/>
    <w:rsid w:val="00170044"/>
    <w:rsid w:val="00184061"/>
    <w:rsid w:val="00184EEE"/>
    <w:rsid w:val="00192100"/>
    <w:rsid w:val="001921CB"/>
    <w:rsid w:val="00195EEA"/>
    <w:rsid w:val="001A054E"/>
    <w:rsid w:val="001A0D21"/>
    <w:rsid w:val="001A6FDF"/>
    <w:rsid w:val="001B159B"/>
    <w:rsid w:val="001B1E8F"/>
    <w:rsid w:val="001B7161"/>
    <w:rsid w:val="001C16D4"/>
    <w:rsid w:val="001C4E66"/>
    <w:rsid w:val="001D5942"/>
    <w:rsid w:val="001E7027"/>
    <w:rsid w:val="001F289E"/>
    <w:rsid w:val="001F7618"/>
    <w:rsid w:val="00200CE5"/>
    <w:rsid w:val="00201A59"/>
    <w:rsid w:val="00202ADA"/>
    <w:rsid w:val="00207D13"/>
    <w:rsid w:val="00225958"/>
    <w:rsid w:val="00231091"/>
    <w:rsid w:val="00233EC6"/>
    <w:rsid w:val="00234BAE"/>
    <w:rsid w:val="00235A58"/>
    <w:rsid w:val="00237409"/>
    <w:rsid w:val="002401E9"/>
    <w:rsid w:val="00247583"/>
    <w:rsid w:val="00254632"/>
    <w:rsid w:val="00254F51"/>
    <w:rsid w:val="00257A54"/>
    <w:rsid w:val="002614C7"/>
    <w:rsid w:val="002620CD"/>
    <w:rsid w:val="00262DCA"/>
    <w:rsid w:val="00263088"/>
    <w:rsid w:val="0026549F"/>
    <w:rsid w:val="0027630B"/>
    <w:rsid w:val="0028275D"/>
    <w:rsid w:val="00282F7B"/>
    <w:rsid w:val="00283466"/>
    <w:rsid w:val="00285739"/>
    <w:rsid w:val="002974B2"/>
    <w:rsid w:val="00297E16"/>
    <w:rsid w:val="002A3AF5"/>
    <w:rsid w:val="002C1F27"/>
    <w:rsid w:val="002C4E0D"/>
    <w:rsid w:val="002C53D9"/>
    <w:rsid w:val="002C6BDD"/>
    <w:rsid w:val="002D4823"/>
    <w:rsid w:val="002E30F3"/>
    <w:rsid w:val="002E5A29"/>
    <w:rsid w:val="002F11D9"/>
    <w:rsid w:val="00301F84"/>
    <w:rsid w:val="00303EF4"/>
    <w:rsid w:val="003105F7"/>
    <w:rsid w:val="00311332"/>
    <w:rsid w:val="00314354"/>
    <w:rsid w:val="00315387"/>
    <w:rsid w:val="00315B60"/>
    <w:rsid w:val="00315FC6"/>
    <w:rsid w:val="00325D15"/>
    <w:rsid w:val="00330197"/>
    <w:rsid w:val="00334B5D"/>
    <w:rsid w:val="00346895"/>
    <w:rsid w:val="003513D7"/>
    <w:rsid w:val="00357A51"/>
    <w:rsid w:val="00364CA5"/>
    <w:rsid w:val="00375450"/>
    <w:rsid w:val="00375504"/>
    <w:rsid w:val="00377CBF"/>
    <w:rsid w:val="00394AB1"/>
    <w:rsid w:val="003955AE"/>
    <w:rsid w:val="00397229"/>
    <w:rsid w:val="00397E1C"/>
    <w:rsid w:val="003A2C32"/>
    <w:rsid w:val="003A48D7"/>
    <w:rsid w:val="003A5B5E"/>
    <w:rsid w:val="003B20FD"/>
    <w:rsid w:val="003B5DBB"/>
    <w:rsid w:val="003B6E09"/>
    <w:rsid w:val="003C20AA"/>
    <w:rsid w:val="003D06A3"/>
    <w:rsid w:val="003D1F65"/>
    <w:rsid w:val="003E0651"/>
    <w:rsid w:val="003E236E"/>
    <w:rsid w:val="003E7382"/>
    <w:rsid w:val="003E7AEC"/>
    <w:rsid w:val="003F0467"/>
    <w:rsid w:val="003F163A"/>
    <w:rsid w:val="003F573F"/>
    <w:rsid w:val="00400058"/>
    <w:rsid w:val="00401ABC"/>
    <w:rsid w:val="0040489B"/>
    <w:rsid w:val="00406342"/>
    <w:rsid w:val="00415534"/>
    <w:rsid w:val="004159F4"/>
    <w:rsid w:val="00416E38"/>
    <w:rsid w:val="004175AC"/>
    <w:rsid w:val="00420B0F"/>
    <w:rsid w:val="00421707"/>
    <w:rsid w:val="0042218D"/>
    <w:rsid w:val="00432913"/>
    <w:rsid w:val="004507C6"/>
    <w:rsid w:val="004570E4"/>
    <w:rsid w:val="00465CCC"/>
    <w:rsid w:val="00470CE4"/>
    <w:rsid w:val="00474299"/>
    <w:rsid w:val="004847BE"/>
    <w:rsid w:val="00486CD4"/>
    <w:rsid w:val="004940D9"/>
    <w:rsid w:val="00494530"/>
    <w:rsid w:val="004968D4"/>
    <w:rsid w:val="004A1A2C"/>
    <w:rsid w:val="004A1EC3"/>
    <w:rsid w:val="004C0C92"/>
    <w:rsid w:val="004C3DFB"/>
    <w:rsid w:val="004C41B3"/>
    <w:rsid w:val="004D1C83"/>
    <w:rsid w:val="004D1CD3"/>
    <w:rsid w:val="004D6F97"/>
    <w:rsid w:val="004E29FE"/>
    <w:rsid w:val="004E306A"/>
    <w:rsid w:val="004F14F3"/>
    <w:rsid w:val="004F22C9"/>
    <w:rsid w:val="004F7FDA"/>
    <w:rsid w:val="0050291F"/>
    <w:rsid w:val="00514CD2"/>
    <w:rsid w:val="00516728"/>
    <w:rsid w:val="005226A5"/>
    <w:rsid w:val="005249D7"/>
    <w:rsid w:val="005254ED"/>
    <w:rsid w:val="0054063D"/>
    <w:rsid w:val="00546C02"/>
    <w:rsid w:val="005533C6"/>
    <w:rsid w:val="005540A8"/>
    <w:rsid w:val="00557378"/>
    <w:rsid w:val="005607FF"/>
    <w:rsid w:val="00560845"/>
    <w:rsid w:val="00562EE5"/>
    <w:rsid w:val="00563220"/>
    <w:rsid w:val="00564EDB"/>
    <w:rsid w:val="00566670"/>
    <w:rsid w:val="00567538"/>
    <w:rsid w:val="00575341"/>
    <w:rsid w:val="005777A2"/>
    <w:rsid w:val="00581E4D"/>
    <w:rsid w:val="00585132"/>
    <w:rsid w:val="00586C2F"/>
    <w:rsid w:val="005A2641"/>
    <w:rsid w:val="005B5008"/>
    <w:rsid w:val="005C032F"/>
    <w:rsid w:val="005C4695"/>
    <w:rsid w:val="005D1933"/>
    <w:rsid w:val="005D44F9"/>
    <w:rsid w:val="005D7D80"/>
    <w:rsid w:val="005E2BCE"/>
    <w:rsid w:val="005F0EED"/>
    <w:rsid w:val="0060360D"/>
    <w:rsid w:val="00604C09"/>
    <w:rsid w:val="00605D3B"/>
    <w:rsid w:val="00610DF9"/>
    <w:rsid w:val="00610E0A"/>
    <w:rsid w:val="006115CE"/>
    <w:rsid w:val="006131D3"/>
    <w:rsid w:val="00626F88"/>
    <w:rsid w:val="0064037D"/>
    <w:rsid w:val="00641B21"/>
    <w:rsid w:val="00643033"/>
    <w:rsid w:val="0065033A"/>
    <w:rsid w:val="00651FA3"/>
    <w:rsid w:val="00656ED6"/>
    <w:rsid w:val="006607DA"/>
    <w:rsid w:val="00660C71"/>
    <w:rsid w:val="00663051"/>
    <w:rsid w:val="00665B01"/>
    <w:rsid w:val="006677E6"/>
    <w:rsid w:val="00670405"/>
    <w:rsid w:val="00671E60"/>
    <w:rsid w:val="0067551A"/>
    <w:rsid w:val="0067561C"/>
    <w:rsid w:val="00681286"/>
    <w:rsid w:val="006922F9"/>
    <w:rsid w:val="006931F4"/>
    <w:rsid w:val="0069381A"/>
    <w:rsid w:val="00695BAE"/>
    <w:rsid w:val="00696F2B"/>
    <w:rsid w:val="006A2E16"/>
    <w:rsid w:val="006A52D1"/>
    <w:rsid w:val="006A6EBE"/>
    <w:rsid w:val="006B208B"/>
    <w:rsid w:val="006B6C14"/>
    <w:rsid w:val="006D29EF"/>
    <w:rsid w:val="006D61DB"/>
    <w:rsid w:val="006D7437"/>
    <w:rsid w:val="006D7D83"/>
    <w:rsid w:val="006E2226"/>
    <w:rsid w:val="006E2A4D"/>
    <w:rsid w:val="006F7F95"/>
    <w:rsid w:val="00705B5F"/>
    <w:rsid w:val="007141D7"/>
    <w:rsid w:val="00725EDC"/>
    <w:rsid w:val="00740149"/>
    <w:rsid w:val="00741B27"/>
    <w:rsid w:val="00750996"/>
    <w:rsid w:val="00751E7A"/>
    <w:rsid w:val="00752B33"/>
    <w:rsid w:val="00752C89"/>
    <w:rsid w:val="007539BB"/>
    <w:rsid w:val="0075776B"/>
    <w:rsid w:val="00757FA8"/>
    <w:rsid w:val="00764A1A"/>
    <w:rsid w:val="00764ECA"/>
    <w:rsid w:val="00766F86"/>
    <w:rsid w:val="00767D78"/>
    <w:rsid w:val="0077187B"/>
    <w:rsid w:val="00773BA8"/>
    <w:rsid w:val="00775DA7"/>
    <w:rsid w:val="00780EBD"/>
    <w:rsid w:val="00780F62"/>
    <w:rsid w:val="007841ED"/>
    <w:rsid w:val="007853A6"/>
    <w:rsid w:val="00786BDD"/>
    <w:rsid w:val="00795225"/>
    <w:rsid w:val="007A2AB1"/>
    <w:rsid w:val="007A2D98"/>
    <w:rsid w:val="007A5DAC"/>
    <w:rsid w:val="007A6581"/>
    <w:rsid w:val="007B044E"/>
    <w:rsid w:val="007B12BB"/>
    <w:rsid w:val="007B2233"/>
    <w:rsid w:val="007C16AF"/>
    <w:rsid w:val="007C229B"/>
    <w:rsid w:val="007C6268"/>
    <w:rsid w:val="007C64D5"/>
    <w:rsid w:val="007C7337"/>
    <w:rsid w:val="007D555F"/>
    <w:rsid w:val="007E0288"/>
    <w:rsid w:val="007E5274"/>
    <w:rsid w:val="007E7D19"/>
    <w:rsid w:val="007F57A7"/>
    <w:rsid w:val="00805795"/>
    <w:rsid w:val="00810BF7"/>
    <w:rsid w:val="008115EE"/>
    <w:rsid w:val="00813B73"/>
    <w:rsid w:val="00814D46"/>
    <w:rsid w:val="00820606"/>
    <w:rsid w:val="00821D27"/>
    <w:rsid w:val="00827275"/>
    <w:rsid w:val="00832D23"/>
    <w:rsid w:val="0083365E"/>
    <w:rsid w:val="0083388D"/>
    <w:rsid w:val="008423D1"/>
    <w:rsid w:val="008425A8"/>
    <w:rsid w:val="00843DC4"/>
    <w:rsid w:val="00846ACE"/>
    <w:rsid w:val="00847230"/>
    <w:rsid w:val="00852C6F"/>
    <w:rsid w:val="00854934"/>
    <w:rsid w:val="00867D8A"/>
    <w:rsid w:val="00872E9F"/>
    <w:rsid w:val="008731A5"/>
    <w:rsid w:val="00876391"/>
    <w:rsid w:val="00897124"/>
    <w:rsid w:val="008A1680"/>
    <w:rsid w:val="008A7DE6"/>
    <w:rsid w:val="008B1774"/>
    <w:rsid w:val="008B4F56"/>
    <w:rsid w:val="008B73BA"/>
    <w:rsid w:val="008C26B8"/>
    <w:rsid w:val="008C2FE4"/>
    <w:rsid w:val="008C3A6E"/>
    <w:rsid w:val="008C7D65"/>
    <w:rsid w:val="008D1B83"/>
    <w:rsid w:val="008D24D8"/>
    <w:rsid w:val="008E0822"/>
    <w:rsid w:val="008E0BD6"/>
    <w:rsid w:val="008E2802"/>
    <w:rsid w:val="008E4810"/>
    <w:rsid w:val="008E68BB"/>
    <w:rsid w:val="008E7E2C"/>
    <w:rsid w:val="008F262F"/>
    <w:rsid w:val="008F2FDA"/>
    <w:rsid w:val="008F5A40"/>
    <w:rsid w:val="00913E72"/>
    <w:rsid w:val="009152FF"/>
    <w:rsid w:val="00916AC4"/>
    <w:rsid w:val="009253CF"/>
    <w:rsid w:val="00930A37"/>
    <w:rsid w:val="00930E77"/>
    <w:rsid w:val="0094386C"/>
    <w:rsid w:val="00955445"/>
    <w:rsid w:val="009631B3"/>
    <w:rsid w:val="0096723B"/>
    <w:rsid w:val="00971FEC"/>
    <w:rsid w:val="009767D4"/>
    <w:rsid w:val="009825E1"/>
    <w:rsid w:val="00995D37"/>
    <w:rsid w:val="00995DE0"/>
    <w:rsid w:val="009A1917"/>
    <w:rsid w:val="009A2F54"/>
    <w:rsid w:val="009A2FD0"/>
    <w:rsid w:val="009C5206"/>
    <w:rsid w:val="009D095D"/>
    <w:rsid w:val="009D1508"/>
    <w:rsid w:val="009D1572"/>
    <w:rsid w:val="009E4659"/>
    <w:rsid w:val="009F2322"/>
    <w:rsid w:val="009F4300"/>
    <w:rsid w:val="009F501C"/>
    <w:rsid w:val="00A031A4"/>
    <w:rsid w:val="00A05302"/>
    <w:rsid w:val="00A064D6"/>
    <w:rsid w:val="00A06523"/>
    <w:rsid w:val="00A2089B"/>
    <w:rsid w:val="00A21218"/>
    <w:rsid w:val="00A21993"/>
    <w:rsid w:val="00A226D6"/>
    <w:rsid w:val="00A241EA"/>
    <w:rsid w:val="00A243D4"/>
    <w:rsid w:val="00A248F5"/>
    <w:rsid w:val="00A30A26"/>
    <w:rsid w:val="00A3154E"/>
    <w:rsid w:val="00A3187D"/>
    <w:rsid w:val="00A333C2"/>
    <w:rsid w:val="00A37B10"/>
    <w:rsid w:val="00A43C4A"/>
    <w:rsid w:val="00A44721"/>
    <w:rsid w:val="00A507AA"/>
    <w:rsid w:val="00A54280"/>
    <w:rsid w:val="00A54292"/>
    <w:rsid w:val="00A57CC1"/>
    <w:rsid w:val="00A60B48"/>
    <w:rsid w:val="00A61739"/>
    <w:rsid w:val="00A702CE"/>
    <w:rsid w:val="00A83755"/>
    <w:rsid w:val="00A83EB2"/>
    <w:rsid w:val="00A86B36"/>
    <w:rsid w:val="00A92562"/>
    <w:rsid w:val="00A942B0"/>
    <w:rsid w:val="00A9475D"/>
    <w:rsid w:val="00A94F88"/>
    <w:rsid w:val="00AA1C45"/>
    <w:rsid w:val="00AB006E"/>
    <w:rsid w:val="00AB0C73"/>
    <w:rsid w:val="00AB1681"/>
    <w:rsid w:val="00AB5988"/>
    <w:rsid w:val="00AB6A10"/>
    <w:rsid w:val="00AC079F"/>
    <w:rsid w:val="00AC0AE6"/>
    <w:rsid w:val="00AC1496"/>
    <w:rsid w:val="00AC5CFF"/>
    <w:rsid w:val="00AC688F"/>
    <w:rsid w:val="00AD0401"/>
    <w:rsid w:val="00AD37F8"/>
    <w:rsid w:val="00AE0532"/>
    <w:rsid w:val="00AE3533"/>
    <w:rsid w:val="00AE71CE"/>
    <w:rsid w:val="00AF034A"/>
    <w:rsid w:val="00AF1481"/>
    <w:rsid w:val="00AF24FA"/>
    <w:rsid w:val="00AF7470"/>
    <w:rsid w:val="00AF7DFD"/>
    <w:rsid w:val="00B05C83"/>
    <w:rsid w:val="00B06704"/>
    <w:rsid w:val="00B12139"/>
    <w:rsid w:val="00B131B3"/>
    <w:rsid w:val="00B154D1"/>
    <w:rsid w:val="00B17598"/>
    <w:rsid w:val="00B2045F"/>
    <w:rsid w:val="00B227B9"/>
    <w:rsid w:val="00B2384D"/>
    <w:rsid w:val="00B26B30"/>
    <w:rsid w:val="00B270BA"/>
    <w:rsid w:val="00B35898"/>
    <w:rsid w:val="00B3696D"/>
    <w:rsid w:val="00B41B28"/>
    <w:rsid w:val="00B51CA5"/>
    <w:rsid w:val="00B6357B"/>
    <w:rsid w:val="00B85592"/>
    <w:rsid w:val="00B901CD"/>
    <w:rsid w:val="00B93D04"/>
    <w:rsid w:val="00BA10E8"/>
    <w:rsid w:val="00BA29F0"/>
    <w:rsid w:val="00BB0F85"/>
    <w:rsid w:val="00BB344E"/>
    <w:rsid w:val="00BB3F6E"/>
    <w:rsid w:val="00BB7740"/>
    <w:rsid w:val="00BC4AA5"/>
    <w:rsid w:val="00BE2310"/>
    <w:rsid w:val="00BE37A7"/>
    <w:rsid w:val="00C045CE"/>
    <w:rsid w:val="00C050B0"/>
    <w:rsid w:val="00C10B29"/>
    <w:rsid w:val="00C12419"/>
    <w:rsid w:val="00C27D42"/>
    <w:rsid w:val="00C343B1"/>
    <w:rsid w:val="00C34C72"/>
    <w:rsid w:val="00C357F7"/>
    <w:rsid w:val="00C3688D"/>
    <w:rsid w:val="00C40D95"/>
    <w:rsid w:val="00C42099"/>
    <w:rsid w:val="00C46FA1"/>
    <w:rsid w:val="00C47851"/>
    <w:rsid w:val="00C616F9"/>
    <w:rsid w:val="00C63256"/>
    <w:rsid w:val="00C6797A"/>
    <w:rsid w:val="00C72D28"/>
    <w:rsid w:val="00C73A98"/>
    <w:rsid w:val="00C73C9D"/>
    <w:rsid w:val="00C74C27"/>
    <w:rsid w:val="00C83546"/>
    <w:rsid w:val="00C87FB3"/>
    <w:rsid w:val="00C91507"/>
    <w:rsid w:val="00C9420A"/>
    <w:rsid w:val="00C94CEE"/>
    <w:rsid w:val="00C950C1"/>
    <w:rsid w:val="00C9553C"/>
    <w:rsid w:val="00C966A2"/>
    <w:rsid w:val="00CA622C"/>
    <w:rsid w:val="00CA62FC"/>
    <w:rsid w:val="00CB702F"/>
    <w:rsid w:val="00CC64F2"/>
    <w:rsid w:val="00CD565B"/>
    <w:rsid w:val="00CD6810"/>
    <w:rsid w:val="00CE473F"/>
    <w:rsid w:val="00CF3EF0"/>
    <w:rsid w:val="00D01983"/>
    <w:rsid w:val="00D11A51"/>
    <w:rsid w:val="00D14B57"/>
    <w:rsid w:val="00D16107"/>
    <w:rsid w:val="00D26F61"/>
    <w:rsid w:val="00D30076"/>
    <w:rsid w:val="00D31908"/>
    <w:rsid w:val="00D54499"/>
    <w:rsid w:val="00D54DAC"/>
    <w:rsid w:val="00D57E5A"/>
    <w:rsid w:val="00D65065"/>
    <w:rsid w:val="00D655A1"/>
    <w:rsid w:val="00D6785A"/>
    <w:rsid w:val="00D725D0"/>
    <w:rsid w:val="00D73513"/>
    <w:rsid w:val="00D76225"/>
    <w:rsid w:val="00D83176"/>
    <w:rsid w:val="00D84833"/>
    <w:rsid w:val="00D84C8D"/>
    <w:rsid w:val="00D84EB9"/>
    <w:rsid w:val="00D84F97"/>
    <w:rsid w:val="00D86407"/>
    <w:rsid w:val="00D86B6F"/>
    <w:rsid w:val="00D87D9C"/>
    <w:rsid w:val="00D90A39"/>
    <w:rsid w:val="00DB35DA"/>
    <w:rsid w:val="00DC0D63"/>
    <w:rsid w:val="00DC39DF"/>
    <w:rsid w:val="00DD07DC"/>
    <w:rsid w:val="00DD51E9"/>
    <w:rsid w:val="00DE395A"/>
    <w:rsid w:val="00DE5A88"/>
    <w:rsid w:val="00DE621B"/>
    <w:rsid w:val="00DE63EF"/>
    <w:rsid w:val="00DE73BB"/>
    <w:rsid w:val="00DE766F"/>
    <w:rsid w:val="00DE79E3"/>
    <w:rsid w:val="00DF379D"/>
    <w:rsid w:val="00E02F19"/>
    <w:rsid w:val="00E037C4"/>
    <w:rsid w:val="00E05468"/>
    <w:rsid w:val="00E076E3"/>
    <w:rsid w:val="00E07852"/>
    <w:rsid w:val="00E07C16"/>
    <w:rsid w:val="00E13E86"/>
    <w:rsid w:val="00E1442A"/>
    <w:rsid w:val="00E16582"/>
    <w:rsid w:val="00E21CD5"/>
    <w:rsid w:val="00E30B2B"/>
    <w:rsid w:val="00E341E3"/>
    <w:rsid w:val="00E57FB0"/>
    <w:rsid w:val="00E6254A"/>
    <w:rsid w:val="00E62792"/>
    <w:rsid w:val="00E638FD"/>
    <w:rsid w:val="00E75858"/>
    <w:rsid w:val="00E80994"/>
    <w:rsid w:val="00E84576"/>
    <w:rsid w:val="00E87A4B"/>
    <w:rsid w:val="00E913E0"/>
    <w:rsid w:val="00E928FB"/>
    <w:rsid w:val="00E95297"/>
    <w:rsid w:val="00EB3A48"/>
    <w:rsid w:val="00EB405D"/>
    <w:rsid w:val="00EB5264"/>
    <w:rsid w:val="00EC79D7"/>
    <w:rsid w:val="00ED47DD"/>
    <w:rsid w:val="00ED56FB"/>
    <w:rsid w:val="00ED6881"/>
    <w:rsid w:val="00EE0F6C"/>
    <w:rsid w:val="00EE72A1"/>
    <w:rsid w:val="00EF3033"/>
    <w:rsid w:val="00EF5249"/>
    <w:rsid w:val="00F02263"/>
    <w:rsid w:val="00F0325B"/>
    <w:rsid w:val="00F10CE9"/>
    <w:rsid w:val="00F15499"/>
    <w:rsid w:val="00F15840"/>
    <w:rsid w:val="00F16683"/>
    <w:rsid w:val="00F1770E"/>
    <w:rsid w:val="00F20ACA"/>
    <w:rsid w:val="00F2375C"/>
    <w:rsid w:val="00F24174"/>
    <w:rsid w:val="00F25472"/>
    <w:rsid w:val="00F30F59"/>
    <w:rsid w:val="00F323C1"/>
    <w:rsid w:val="00F34B22"/>
    <w:rsid w:val="00F373C6"/>
    <w:rsid w:val="00F44ED8"/>
    <w:rsid w:val="00F4691E"/>
    <w:rsid w:val="00F50456"/>
    <w:rsid w:val="00F5468F"/>
    <w:rsid w:val="00F56C5F"/>
    <w:rsid w:val="00F6024D"/>
    <w:rsid w:val="00F60FAF"/>
    <w:rsid w:val="00F6401A"/>
    <w:rsid w:val="00F85261"/>
    <w:rsid w:val="00F962C7"/>
    <w:rsid w:val="00F97B28"/>
    <w:rsid w:val="00F97E21"/>
    <w:rsid w:val="00FA26B6"/>
    <w:rsid w:val="00FA654F"/>
    <w:rsid w:val="00FB639E"/>
    <w:rsid w:val="00FC19E6"/>
    <w:rsid w:val="00FC2B56"/>
    <w:rsid w:val="00FC481B"/>
    <w:rsid w:val="00FC74E9"/>
    <w:rsid w:val="00FC75BB"/>
    <w:rsid w:val="00FD7886"/>
    <w:rsid w:val="00FE1533"/>
    <w:rsid w:val="00FE38D5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8AD7"/>
  <w15:chartTrackingRefBased/>
  <w15:docId w15:val="{AEC8F871-614E-4153-97D6-AE257086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1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11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1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1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35CC5-B4AF-48F0-BDBB-CD37E96DC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684</TotalTime>
  <Pages>3</Pages>
  <Words>1053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505</cp:revision>
  <dcterms:created xsi:type="dcterms:W3CDTF">2021-08-13T06:10:00Z</dcterms:created>
  <dcterms:modified xsi:type="dcterms:W3CDTF">2025-02-04T11:45:00Z</dcterms:modified>
</cp:coreProperties>
</file>